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C772A93" w14:textId="77777777" w:rsidR="00A0664A" w:rsidRPr="00A0664A" w:rsidRDefault="00A0664A" w:rsidP="00A0664A">
      <w:pPr>
        <w:suppressAutoHyphens w:val="0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A0664A">
        <w:rPr>
          <w:rFonts w:ascii="Arial" w:hAnsi="Arial" w:cs="Arial"/>
          <w:b/>
          <w:sz w:val="22"/>
          <w:szCs w:val="22"/>
          <w:lang w:val="en-US"/>
        </w:rPr>
        <w:t>Supplemental Table 1: Demographics and Tracer Specific Control Cohorts</w:t>
      </w:r>
    </w:p>
    <w:p w14:paraId="02A95034" w14:textId="4A088EF1" w:rsidR="00A0664A" w:rsidRPr="00A0664A" w:rsidRDefault="00A0664A" w:rsidP="00A0664A">
      <w:pPr>
        <w:suppressAutoHyphens w:val="0"/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A0664A">
        <w:rPr>
          <w:rFonts w:ascii="Arial" w:hAnsi="Arial" w:cs="Arial"/>
          <w:bCs/>
          <w:sz w:val="22"/>
          <w:szCs w:val="22"/>
          <w:lang w:val="en-US"/>
        </w:rPr>
        <w:t xml:space="preserve">Data are presented as mean </w:t>
      </w:r>
      <w:r w:rsidR="00A57CB2">
        <w:rPr>
          <w:rFonts w:ascii="Arial" w:hAnsi="Arial" w:cs="Arial"/>
          <w:bCs/>
          <w:sz w:val="22"/>
          <w:szCs w:val="22"/>
          <w:lang w:val="en-US"/>
        </w:rPr>
        <w:t>±</w:t>
      </w:r>
      <w:r w:rsidRPr="00A0664A">
        <w:rPr>
          <w:rFonts w:ascii="Arial" w:hAnsi="Arial" w:cs="Arial"/>
          <w:bCs/>
          <w:sz w:val="22"/>
          <w:szCs w:val="22"/>
          <w:lang w:val="en-US"/>
        </w:rPr>
        <w:t xml:space="preserve"> standard deviation and number of frequency (n). Demographics were statistically tested by ANOVA or chi-square (χ²) test. With significant ANOVA group difference, multiple unpaired two-tailed Student's t-tests were performed.</w:t>
      </w:r>
    </w:p>
    <w:p w14:paraId="7AE9A4D9" w14:textId="0A6DD54C" w:rsidR="00A2256D" w:rsidRPr="00E1116E" w:rsidRDefault="00A0664A" w:rsidP="00A0664A">
      <w:pPr>
        <w:pStyle w:val="EndNoteBibliography"/>
        <w:jc w:val="both"/>
        <w:rPr>
          <w:b/>
          <w:bCs/>
          <w:sz w:val="14"/>
          <w:szCs w:val="14"/>
          <w:lang w:val="en-US"/>
        </w:rPr>
      </w:pPr>
      <w:r w:rsidRPr="00A0664A">
        <w:rPr>
          <w:bCs/>
          <w:sz w:val="22"/>
          <w:szCs w:val="22"/>
          <w:lang w:val="en-US"/>
        </w:rPr>
        <w:t xml:space="preserve">Abbreviations: AD, Alzheimer’s disease; AD-CBS, corticobasal syndrome with AD-pathology; 4RT, four-repeat tauopathies; LAB, low affinity binder; MAB, medium affinity binder; HAB, high affinity binder; CTRL, healthy controls; TSPO, 18-kDa translocator protein; Aβ, β-amyloid; GMV, gray-matter-volume; ANOVA, analysis of variance; χ², chi-square; MoCA, </w:t>
      </w:r>
      <w:r w:rsidRPr="00A0664A">
        <w:rPr>
          <w:sz w:val="22"/>
          <w:szCs w:val="22"/>
          <w:lang w:val="en-US"/>
        </w:rPr>
        <w:t>Montreal-Cognitive-Assessment-Scale; MMSE, Mini-Mental State Examination; sTREM2, soluble triggering receptor expressed on myeloid cells 2</w:t>
      </w:r>
      <w:r w:rsidR="00762343">
        <w:rPr>
          <w:sz w:val="22"/>
          <w:szCs w:val="22"/>
          <w:lang w:val="en-US"/>
        </w:rPr>
        <w:t>.</w:t>
      </w:r>
    </w:p>
    <w:tbl>
      <w:tblPr>
        <w:tblpPr w:leftFromText="141" w:rightFromText="141" w:vertAnchor="text" w:horzAnchor="margin" w:tblpY="329"/>
        <w:tblW w:w="10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4B4F47" w:rsidRPr="00E1116E" w14:paraId="0E507ED8" w14:textId="77777777" w:rsidTr="00B30CCE">
        <w:trPr>
          <w:trHeight w:val="454"/>
        </w:trPr>
        <w:tc>
          <w:tcPr>
            <w:tcW w:w="850" w:type="dxa"/>
            <w:vMerge w:val="restart"/>
            <w:shd w:val="clear" w:color="auto" w:fill="BFBFBF"/>
            <w:vAlign w:val="center"/>
          </w:tcPr>
          <w:p w14:paraId="7028C340" w14:textId="2E0AE5EF" w:rsidR="004B4F47" w:rsidRPr="00E1116E" w:rsidRDefault="00001A0F" w:rsidP="000D15CF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Supplemental table 1</w:t>
            </w:r>
          </w:p>
        </w:tc>
        <w:tc>
          <w:tcPr>
            <w:tcW w:w="3400" w:type="dxa"/>
            <w:gridSpan w:val="4"/>
            <w:shd w:val="clear" w:color="auto" w:fill="BFBFBF"/>
            <w:vAlign w:val="center"/>
          </w:tcPr>
          <w:p w14:paraId="781509AC" w14:textId="57C72C8D" w:rsidR="004B4F47" w:rsidRPr="00E1116E" w:rsidRDefault="004B4F47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Neurodegenerative disease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5A20FF52" w14:textId="193930D9" w:rsidR="004B4F47" w:rsidRPr="00E1116E" w:rsidRDefault="004B4F47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Controls</w:t>
            </w:r>
          </w:p>
        </w:tc>
        <w:tc>
          <w:tcPr>
            <w:tcW w:w="4250" w:type="dxa"/>
            <w:gridSpan w:val="5"/>
            <w:shd w:val="clear" w:color="auto" w:fill="BFBFBF"/>
            <w:vAlign w:val="center"/>
          </w:tcPr>
          <w:p w14:paraId="1781961F" w14:textId="619C22E6" w:rsidR="004B4F47" w:rsidRPr="00E1116E" w:rsidRDefault="004B4F47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Tracer specific controls (z-score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6168D8C2" w14:textId="7BA6CC0E" w:rsidR="004B4F47" w:rsidRPr="00E1116E" w:rsidRDefault="004B4F47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ANOVA / </w:t>
            </w:r>
            <w:r w:rsidRPr="00E1116E">
              <w:rPr>
                <w:rFonts w:ascii="Arial" w:hAnsi="Arial" w:cs="Arial"/>
                <w:sz w:val="14"/>
                <w:szCs w:val="14"/>
              </w:rPr>
              <w:t>χ</w:t>
            </w: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²</w:t>
            </w:r>
          </w:p>
        </w:tc>
      </w:tr>
      <w:tr w:rsidR="004771BB" w:rsidRPr="00E1116E" w14:paraId="2D66EE02" w14:textId="77777777" w:rsidTr="000D15CF">
        <w:trPr>
          <w:trHeight w:val="454"/>
        </w:trPr>
        <w:tc>
          <w:tcPr>
            <w:tcW w:w="850" w:type="dxa"/>
            <w:vMerge/>
            <w:shd w:val="clear" w:color="auto" w:fill="BFBFBF"/>
            <w:vAlign w:val="center"/>
          </w:tcPr>
          <w:p w14:paraId="35860C98" w14:textId="77777777" w:rsidR="004771BB" w:rsidRPr="00E1116E" w:rsidRDefault="004771BB" w:rsidP="000D15CF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BFBFBF"/>
            <w:vAlign w:val="center"/>
          </w:tcPr>
          <w:p w14:paraId="729E06A5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4RT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3371E992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AD-CBS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341A42CF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AD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6E81BE96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LAB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027973F6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CTRL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08625466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I</w:t>
            </w:r>
          </w:p>
          <w:p w14:paraId="3F4C9118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(TSPO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77670D7D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</w:p>
          <w:p w14:paraId="477D65C7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(Aβ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30B65664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  <w:p w14:paraId="5E1CFEA9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(late Tau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19628C6A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N1</w:t>
            </w:r>
          </w:p>
          <w:p w14:paraId="74B16B03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(early Tau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55634E3F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N2</w:t>
            </w:r>
          </w:p>
          <w:p w14:paraId="5DBD9FFA" w14:textId="77777777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(GMV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552BBC34" w14:textId="77777777" w:rsidR="00510FDD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F</w:t>
            </w:r>
          </w:p>
          <w:p w14:paraId="4EAF1289" w14:textId="26F66274" w:rsidR="004771BB" w:rsidRPr="00E1116E" w:rsidRDefault="004771BB" w:rsidP="000D15C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(p-value)</w:t>
            </w:r>
          </w:p>
        </w:tc>
      </w:tr>
      <w:tr w:rsidR="004771BB" w:rsidRPr="00E1116E" w14:paraId="6A2BDE0D" w14:textId="77777777" w:rsidTr="00174A94">
        <w:trPr>
          <w:trHeight w:val="454"/>
        </w:trPr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0C58D34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n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5C6F2DD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C5FBC24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FC158DD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77B016F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4F2CF6C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20C42BF" w14:textId="7F530C80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2B694B11" w14:textId="755BB423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1718F11" w14:textId="491A1804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C8A3904" w14:textId="7D396553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DBA5759" w14:textId="7EACEDEC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0B5D151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4771BB" w:rsidRPr="00E1116E" w14:paraId="2CACE8BC" w14:textId="77777777" w:rsidTr="000713BB">
        <w:trPr>
          <w:trHeight w:val="454"/>
        </w:trPr>
        <w:tc>
          <w:tcPr>
            <w:tcW w:w="850" w:type="dxa"/>
            <w:shd w:val="clear" w:color="auto" w:fill="auto"/>
            <w:vAlign w:val="center"/>
          </w:tcPr>
          <w:p w14:paraId="2FF27975" w14:textId="12C0C689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Age</w:t>
            </w:r>
            <w:r w:rsidR="0059714D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r w:rsidR="00B71F6A">
              <w:rPr>
                <w:rFonts w:ascii="Arial" w:hAnsi="Arial" w:cs="Arial"/>
                <w:sz w:val="14"/>
                <w:szCs w:val="14"/>
                <w:lang w:val="en-US"/>
              </w:rPr>
              <w:t>y</w:t>
            </w:r>
            <w:r w:rsidR="0059714D">
              <w:rPr>
                <w:rFonts w:ascii="Arial" w:hAnsi="Arial" w:cs="Arial"/>
                <w:sz w:val="14"/>
                <w:szCs w:val="14"/>
                <w:lang w:val="en-US"/>
              </w:rPr>
              <w:t>ears)</w:t>
            </w:r>
          </w:p>
        </w:tc>
        <w:tc>
          <w:tcPr>
            <w:tcW w:w="850" w:type="dxa"/>
            <w:vAlign w:val="center"/>
          </w:tcPr>
          <w:p w14:paraId="042A4417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0.8 ± 6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82DDE0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5.7 ± 5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86CB12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0.7 ± 7.4</w:t>
            </w:r>
          </w:p>
        </w:tc>
        <w:tc>
          <w:tcPr>
            <w:tcW w:w="850" w:type="dxa"/>
            <w:vAlign w:val="center"/>
          </w:tcPr>
          <w:p w14:paraId="4D292C35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5.0 ± 6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91CFB6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69.5 ± 8.9</w:t>
            </w:r>
          </w:p>
        </w:tc>
        <w:tc>
          <w:tcPr>
            <w:tcW w:w="850" w:type="dxa"/>
            <w:vAlign w:val="center"/>
          </w:tcPr>
          <w:p w14:paraId="57DA4684" w14:textId="4A13817A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0.6 ± 7.5</w:t>
            </w:r>
          </w:p>
        </w:tc>
        <w:tc>
          <w:tcPr>
            <w:tcW w:w="850" w:type="dxa"/>
            <w:vAlign w:val="center"/>
          </w:tcPr>
          <w:p w14:paraId="6BD02824" w14:textId="269F0CE2" w:rsidR="004771BB" w:rsidRPr="00E1116E" w:rsidRDefault="00324B0D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70.6 ± 7.5</w:t>
            </w:r>
          </w:p>
        </w:tc>
        <w:tc>
          <w:tcPr>
            <w:tcW w:w="850" w:type="dxa"/>
            <w:vAlign w:val="center"/>
          </w:tcPr>
          <w:p w14:paraId="2BA0E663" w14:textId="52A4BE2C" w:rsidR="004771BB" w:rsidRPr="00E1116E" w:rsidRDefault="00324B0D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67.4</w:t>
            </w:r>
            <w:r w:rsidR="00302A41"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 ± </w:t>
            </w: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340CD" w14:textId="636FE506" w:rsidR="004771BB" w:rsidRPr="00E1116E" w:rsidRDefault="00324B0D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67.4 ± 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C9D456" w14:textId="432D42D8" w:rsidR="004771BB" w:rsidRPr="00E1116E" w:rsidRDefault="00FF069A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61.2 ± 8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36842E" w14:textId="77777777" w:rsidR="0086293E" w:rsidRDefault="0086293E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254</w:t>
            </w:r>
          </w:p>
          <w:p w14:paraId="1AE3B53F" w14:textId="470B57FB" w:rsidR="004771BB" w:rsidRPr="00E1116E" w:rsidRDefault="0086293E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="003E730B" w:rsidRPr="00E1116E">
              <w:rPr>
                <w:rFonts w:ascii="Arial" w:hAnsi="Arial" w:cs="Arial"/>
                <w:sz w:val="14"/>
                <w:szCs w:val="14"/>
                <w:lang w:val="en-US"/>
              </w:rPr>
              <w:t>0.0</w:t>
            </w:r>
            <w:r w:rsidR="000B59E4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  <w:r w:rsidR="00767617" w:rsidRPr="00E1116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</w:tr>
      <w:tr w:rsidR="00540F32" w:rsidRPr="00E1116E" w14:paraId="11EBF874" w14:textId="77777777" w:rsidTr="00FC07D4">
        <w:trPr>
          <w:trHeight w:val="454"/>
        </w:trPr>
        <w:tc>
          <w:tcPr>
            <w:tcW w:w="10200" w:type="dxa"/>
            <w:gridSpan w:val="12"/>
            <w:shd w:val="clear" w:color="auto" w:fill="auto"/>
            <w:vAlign w:val="center"/>
          </w:tcPr>
          <w:p w14:paraId="3586EA87" w14:textId="77777777" w:rsidR="0051096E" w:rsidRPr="00E1116E" w:rsidRDefault="0051096E" w:rsidP="0051096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13DFFBB0" w14:textId="77777777" w:rsidR="0051096E" w:rsidRPr="00E1116E" w:rsidRDefault="0051096E" w:rsidP="0051096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tbl>
            <w:tblPr>
              <w:tblStyle w:val="Tabellenraster"/>
              <w:tblW w:w="9963" w:type="dxa"/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918"/>
              <w:gridCol w:w="918"/>
              <w:gridCol w:w="918"/>
              <w:gridCol w:w="918"/>
              <w:gridCol w:w="918"/>
              <w:gridCol w:w="918"/>
              <w:gridCol w:w="918"/>
              <w:gridCol w:w="918"/>
              <w:gridCol w:w="918"/>
            </w:tblGrid>
            <w:tr w:rsidR="008E5239" w:rsidRPr="00E1116E" w14:paraId="4A2E3D7F" w14:textId="77777777" w:rsidTr="002B390C">
              <w:trPr>
                <w:trHeight w:val="283"/>
              </w:trPr>
              <w:tc>
                <w:tcPr>
                  <w:tcW w:w="1701" w:type="dxa"/>
                  <w:vAlign w:val="center"/>
                </w:tcPr>
                <w:p w14:paraId="497F2481" w14:textId="77777777" w:rsidR="00D9100C" w:rsidRPr="00E1116E" w:rsidRDefault="0051096E" w:rsidP="00A57CB2">
                  <w:pPr>
                    <w:framePr w:hSpace="141" w:wrap="around" w:vAnchor="text" w:hAnchor="margin" w:y="329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Posthoc p-value</w:t>
                  </w:r>
                </w:p>
                <w:p w14:paraId="12C73CB9" w14:textId="51086107" w:rsidR="0051096E" w:rsidRPr="00E1116E" w:rsidRDefault="0051096E" w:rsidP="00A57CB2">
                  <w:pPr>
                    <w:framePr w:hSpace="141" w:wrap="around" w:vAnchor="text" w:hAnchor="margin" w:y="329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ge</w:t>
                  </w:r>
                </w:p>
              </w:tc>
              <w:tc>
                <w:tcPr>
                  <w:tcW w:w="918" w:type="dxa"/>
                  <w:vAlign w:val="center"/>
                </w:tcPr>
                <w:p w14:paraId="00713803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4RT</w:t>
                  </w:r>
                </w:p>
              </w:tc>
              <w:tc>
                <w:tcPr>
                  <w:tcW w:w="918" w:type="dxa"/>
                  <w:vAlign w:val="center"/>
                </w:tcPr>
                <w:p w14:paraId="127E846A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D-CBS</w:t>
                  </w:r>
                </w:p>
              </w:tc>
              <w:tc>
                <w:tcPr>
                  <w:tcW w:w="918" w:type="dxa"/>
                  <w:vAlign w:val="center"/>
                </w:tcPr>
                <w:p w14:paraId="1AAA8844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D</w:t>
                  </w:r>
                </w:p>
              </w:tc>
              <w:tc>
                <w:tcPr>
                  <w:tcW w:w="918" w:type="dxa"/>
                  <w:vAlign w:val="center"/>
                </w:tcPr>
                <w:p w14:paraId="1B3A48B3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LAB</w:t>
                  </w:r>
                </w:p>
              </w:tc>
              <w:tc>
                <w:tcPr>
                  <w:tcW w:w="918" w:type="dxa"/>
                  <w:vAlign w:val="center"/>
                </w:tcPr>
                <w:p w14:paraId="2603A866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CTRL</w:t>
                  </w:r>
                </w:p>
              </w:tc>
              <w:tc>
                <w:tcPr>
                  <w:tcW w:w="918" w:type="dxa"/>
                  <w:vAlign w:val="center"/>
                </w:tcPr>
                <w:p w14:paraId="75601712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I</w:t>
                  </w:r>
                </w:p>
              </w:tc>
              <w:tc>
                <w:tcPr>
                  <w:tcW w:w="918" w:type="dxa"/>
                  <w:vAlign w:val="center"/>
                </w:tcPr>
                <w:p w14:paraId="02621713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</w:t>
                  </w:r>
                </w:p>
              </w:tc>
              <w:tc>
                <w:tcPr>
                  <w:tcW w:w="918" w:type="dxa"/>
                  <w:vAlign w:val="center"/>
                </w:tcPr>
                <w:p w14:paraId="081BE3A3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T</w:t>
                  </w:r>
                </w:p>
              </w:tc>
              <w:tc>
                <w:tcPr>
                  <w:tcW w:w="918" w:type="dxa"/>
                  <w:vAlign w:val="center"/>
                </w:tcPr>
                <w:p w14:paraId="30F88C61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N1</w:t>
                  </w:r>
                </w:p>
              </w:tc>
            </w:tr>
            <w:tr w:rsidR="008E5239" w:rsidRPr="00E1116E" w14:paraId="64053019" w14:textId="77777777" w:rsidTr="002B390C">
              <w:trPr>
                <w:trHeight w:val="283"/>
              </w:trPr>
              <w:tc>
                <w:tcPr>
                  <w:tcW w:w="1701" w:type="dxa"/>
                  <w:vAlign w:val="center"/>
                </w:tcPr>
                <w:p w14:paraId="6AF9FAAD" w14:textId="77777777" w:rsidR="0051096E" w:rsidRPr="00E1116E" w:rsidRDefault="0051096E" w:rsidP="00A57CB2">
                  <w:pPr>
                    <w:framePr w:hSpace="141" w:wrap="around" w:vAnchor="text" w:hAnchor="margin" w:y="329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D-CBS</w:t>
                  </w:r>
                </w:p>
              </w:tc>
              <w:tc>
                <w:tcPr>
                  <w:tcW w:w="918" w:type="dxa"/>
                  <w:vAlign w:val="center"/>
                </w:tcPr>
                <w:p w14:paraId="1312B696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82</w:t>
                  </w:r>
                </w:p>
              </w:tc>
              <w:tc>
                <w:tcPr>
                  <w:tcW w:w="918" w:type="dxa"/>
                  <w:vAlign w:val="center"/>
                </w:tcPr>
                <w:p w14:paraId="4FF35628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453D292D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56618BB9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773A1304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09F8865B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E46F4F4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232FE858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7FF1382E" w14:textId="77777777" w:rsidR="0051096E" w:rsidRPr="00E1116E" w:rsidRDefault="0051096E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8E5239" w:rsidRPr="00E1116E" w14:paraId="4956DA96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361324CC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AD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777674D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95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AC2A97F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94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8ED53A3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43AE80A3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1889C0C3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77B4C09E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6C4E6E0C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17E0BDEB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23E2A814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1D8C8D8F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240C85BC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LAB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F733D97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1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30E777C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846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D0AC1A3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1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0B37224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0F2EA686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0BB7152F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09B46FE3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6A3519B3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227D7C0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43FEE8CE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341F7241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CTRL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56EF025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64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BFF8EAF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6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611C836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69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33A842D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5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6ED93E8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534FF1CA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3CFBA94D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1D9ABD6D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5461B8E4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2502AE8A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253608D8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I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4FE106D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93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1C8E3CA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1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2D78D14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97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24C2A28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3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EFA1DF8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733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C5C79FA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12C03F38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7446012F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3CA870F8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799AEBC0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72EEB2CE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A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A4E7E66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93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053E8BF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1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E14AB1F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97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9F5A5E5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3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FEA0FBE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733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16AC5C9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.00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832A116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295AA681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5B270B7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3AAF6F37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47532BB2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T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CC02ABF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7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334CE7B" w14:textId="46958D4C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</w:t>
                  </w:r>
                  <w:r w:rsidR="00161DED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BE23082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2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F6BAD51" w14:textId="4F316A3A" w:rsidR="0051096E" w:rsidRPr="00E1116E" w:rsidRDefault="00161DED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3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0E4B7D9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0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16DB4E1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7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8C10CA8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7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10F6412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367ED49E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5AB79054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774A6532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N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C1935A8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7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E2C7008" w14:textId="16A91F0B" w:rsidR="0051096E" w:rsidRPr="00E1116E" w:rsidRDefault="00161DED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9D2C271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2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57A334E" w14:textId="47E7445A" w:rsidR="0051096E" w:rsidRPr="00E1116E" w:rsidRDefault="00161DED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3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C0F1167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0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91B5CA3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7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9BD7FE0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7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5DFAA16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.000</w:t>
                  </w:r>
                </w:p>
              </w:tc>
              <w:tc>
                <w:tcPr>
                  <w:tcW w:w="918" w:type="dxa"/>
                  <w:vAlign w:val="center"/>
                </w:tcPr>
                <w:p w14:paraId="208CF59F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66C3F352" w14:textId="77777777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4F28CFDD" w14:textId="77777777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N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BBB39F5" w14:textId="5BA24F93" w:rsidR="003673A6" w:rsidRPr="00E1116E" w:rsidRDefault="003673A6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 xml:space="preserve">&lt; </w:t>
                  </w:r>
                  <w:r w:rsidR="0051096E"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</w:t>
                  </w: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8AB62B2" w14:textId="29E7C2F9" w:rsidR="0051096E" w:rsidRPr="00E1116E" w:rsidRDefault="009073EF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&lt; 0.0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1F5EF5A" w14:textId="35316A43" w:rsidR="0051096E" w:rsidRPr="00E1116E" w:rsidRDefault="0051096E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</w:t>
                  </w:r>
                  <w:r w:rsidR="00161DED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</w:t>
                  </w: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2EC1B5F" w14:textId="4940F2FE" w:rsidR="0051096E" w:rsidRPr="00E1116E" w:rsidRDefault="003E752B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&lt; 0.0</w:t>
                  </w:r>
                  <w:r w:rsidR="00292CC0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6E2F6E2" w14:textId="34926BD6" w:rsidR="0051096E" w:rsidRPr="00E1116E" w:rsidRDefault="00307CF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</w:t>
                  </w:r>
                  <w:r w:rsidR="006710D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</w:t>
                  </w: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C26211A" w14:textId="4FCF6115" w:rsidR="0051096E" w:rsidRPr="00E1116E" w:rsidRDefault="00307CF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DD0DCF4" w14:textId="6D6147FD" w:rsidR="0051096E" w:rsidRPr="00E1116E" w:rsidRDefault="006710D3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0B955E2" w14:textId="17FFFEF7" w:rsidR="0051096E" w:rsidRPr="00E1116E" w:rsidRDefault="006710D3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42</w:t>
                  </w:r>
                </w:p>
              </w:tc>
              <w:tc>
                <w:tcPr>
                  <w:tcW w:w="918" w:type="dxa"/>
                  <w:vAlign w:val="center"/>
                </w:tcPr>
                <w:p w14:paraId="51207F64" w14:textId="2F550E86" w:rsidR="0051096E" w:rsidRPr="00E1116E" w:rsidRDefault="006710D3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42</w:t>
                  </w:r>
                </w:p>
              </w:tc>
            </w:tr>
          </w:tbl>
          <w:p w14:paraId="065A8262" w14:textId="77777777" w:rsidR="0051096E" w:rsidRPr="00E1116E" w:rsidRDefault="0051096E" w:rsidP="0051096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9886DE0" w14:textId="79BE774C" w:rsidR="00266897" w:rsidRPr="00E1116E" w:rsidRDefault="00266897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4771BB" w:rsidRPr="00E1116E" w14:paraId="43648207" w14:textId="77777777" w:rsidTr="000713BB">
        <w:trPr>
          <w:trHeight w:val="454"/>
        </w:trPr>
        <w:tc>
          <w:tcPr>
            <w:tcW w:w="850" w:type="dxa"/>
            <w:shd w:val="clear" w:color="auto" w:fill="auto"/>
            <w:vAlign w:val="center"/>
          </w:tcPr>
          <w:p w14:paraId="00694CA4" w14:textId="3171D530" w:rsidR="004771BB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Sex</w:t>
            </w:r>
          </w:p>
        </w:tc>
        <w:tc>
          <w:tcPr>
            <w:tcW w:w="850" w:type="dxa"/>
            <w:vAlign w:val="center"/>
          </w:tcPr>
          <w:p w14:paraId="62ADE8F9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 13 / ♂ 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CF778B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 7 / ♂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29E49D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 9 / ♂ 9</w:t>
            </w:r>
          </w:p>
        </w:tc>
        <w:tc>
          <w:tcPr>
            <w:tcW w:w="850" w:type="dxa"/>
            <w:vAlign w:val="center"/>
          </w:tcPr>
          <w:p w14:paraId="7034420F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 2 / ♂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D7304A" w14:textId="77777777" w:rsidR="004771BB" w:rsidRPr="00E1116E" w:rsidRDefault="004771B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 7 / ♂ 3</w:t>
            </w:r>
          </w:p>
        </w:tc>
        <w:tc>
          <w:tcPr>
            <w:tcW w:w="850" w:type="dxa"/>
            <w:vAlign w:val="center"/>
          </w:tcPr>
          <w:p w14:paraId="1D643DA8" w14:textId="70807181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♀ 7 / ♂ </w:t>
            </w:r>
            <w:r w:rsidR="00324B0D" w:rsidRPr="00E1116E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299E2768" w14:textId="3733D4A2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♀ 7 / ♂ </w:t>
            </w:r>
            <w:r w:rsidR="00324B0D" w:rsidRPr="00E1116E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335A7E4C" w14:textId="405C89BE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♀ </w:t>
            </w:r>
            <w:r w:rsidR="00324B0D" w:rsidRPr="00E1116E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 / ♂ </w:t>
            </w:r>
            <w:r w:rsidR="00324B0D" w:rsidRPr="00E1116E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AC0852" w14:textId="12AE912B" w:rsidR="004771BB" w:rsidRPr="00E1116E" w:rsidRDefault="00324B0D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 9 / ♂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C7FC0B" w14:textId="1FED7CF5" w:rsidR="004771BB" w:rsidRPr="00E1116E" w:rsidRDefault="00302A41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♀</w:t>
            </w:r>
            <w:r w:rsidR="00324B0D"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900E47" w:rsidRPr="00E1116E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 xml:space="preserve">/ ♂ </w:t>
            </w:r>
            <w:r w:rsidR="00900E47" w:rsidRPr="00E1116E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DC532D" w14:textId="77777777" w:rsidR="00DA79BC" w:rsidRDefault="00DA79BC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.829</w:t>
            </w:r>
          </w:p>
          <w:p w14:paraId="261D0C10" w14:textId="53443106" w:rsidR="004771BB" w:rsidRPr="00E1116E" w:rsidRDefault="00DA79BC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="003E730B" w:rsidRPr="00E1116E">
              <w:rPr>
                <w:rFonts w:ascii="Arial" w:hAnsi="Arial" w:cs="Arial"/>
                <w:sz w:val="14"/>
                <w:szCs w:val="14"/>
                <w:lang w:val="en-US"/>
              </w:rPr>
              <w:t>0.84</w:t>
            </w:r>
            <w:r w:rsidR="00767617" w:rsidRPr="00E1116E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</w:tr>
      <w:tr w:rsidR="008C52B8" w:rsidRPr="00E1116E" w14:paraId="1732C271" w14:textId="77777777" w:rsidTr="000713BB">
        <w:trPr>
          <w:trHeight w:val="454"/>
        </w:trPr>
        <w:tc>
          <w:tcPr>
            <w:tcW w:w="850" w:type="dxa"/>
            <w:shd w:val="clear" w:color="auto" w:fill="auto"/>
            <w:vAlign w:val="center"/>
          </w:tcPr>
          <w:p w14:paraId="01DD1393" w14:textId="77C49356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MoCA</w:t>
            </w:r>
          </w:p>
        </w:tc>
        <w:tc>
          <w:tcPr>
            <w:tcW w:w="850" w:type="dxa"/>
            <w:vAlign w:val="center"/>
          </w:tcPr>
          <w:p w14:paraId="19449764" w14:textId="4881635E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2.8 ± 4.6 (n=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709884" w14:textId="45AD17DD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17.6 ± 6.6 (n=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97F1D8" w14:textId="77065251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2.4 ± 6.2 (n=14)</w:t>
            </w:r>
          </w:p>
        </w:tc>
        <w:tc>
          <w:tcPr>
            <w:tcW w:w="850" w:type="dxa"/>
            <w:vAlign w:val="center"/>
          </w:tcPr>
          <w:p w14:paraId="2125C8E8" w14:textId="4890EFCD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2.0 ± 7.5 (n=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4CA5A8" w14:textId="3D27FC1D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8.6 ± 1.6 (n=9)</w:t>
            </w:r>
          </w:p>
        </w:tc>
        <w:tc>
          <w:tcPr>
            <w:tcW w:w="850" w:type="dxa"/>
            <w:vAlign w:val="center"/>
          </w:tcPr>
          <w:p w14:paraId="707BD7E0" w14:textId="41FFBDC6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6.6 ± 1.9 (n=13)</w:t>
            </w:r>
          </w:p>
        </w:tc>
        <w:tc>
          <w:tcPr>
            <w:tcW w:w="850" w:type="dxa"/>
            <w:vAlign w:val="center"/>
          </w:tcPr>
          <w:p w14:paraId="5A158EE8" w14:textId="0B203B96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6.6 ± 1.9 (n=13)</w:t>
            </w:r>
          </w:p>
        </w:tc>
        <w:tc>
          <w:tcPr>
            <w:tcW w:w="850" w:type="dxa"/>
            <w:vAlign w:val="center"/>
          </w:tcPr>
          <w:p w14:paraId="08182EBB" w14:textId="6E9A971F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5.2 ± 3.8 (n=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C5643F" w14:textId="3BA471DB" w:rsidR="008C52B8" w:rsidRPr="00E1116E" w:rsidRDefault="008C52B8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5.2 ± 3.8 (n=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A39417" w14:textId="2068C3E4" w:rsidR="008C52B8" w:rsidRPr="00E1116E" w:rsidRDefault="003E730B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1116E">
              <w:rPr>
                <w:rFonts w:ascii="Arial" w:hAnsi="Arial" w:cs="Arial"/>
                <w:sz w:val="14"/>
                <w:szCs w:val="14"/>
                <w:lang w:val="en-US"/>
              </w:rPr>
              <w:t>23.8 ± 4.0 (n=1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C08D4F" w14:textId="77777777" w:rsidR="00DA79BC" w:rsidRDefault="00DA79BC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.010</w:t>
            </w:r>
          </w:p>
          <w:p w14:paraId="6374E99B" w14:textId="16E295BD" w:rsidR="008C52B8" w:rsidRPr="00E1116E" w:rsidRDefault="00DA79BC" w:rsidP="000713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="00767617" w:rsidRPr="00E1116E">
              <w:rPr>
                <w:rFonts w:ascii="Arial" w:hAnsi="Arial" w:cs="Arial"/>
                <w:sz w:val="14"/>
                <w:szCs w:val="14"/>
                <w:lang w:val="en-US"/>
              </w:rPr>
              <w:t>&lt; 0.00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</w:tr>
      <w:tr w:rsidR="00540F32" w:rsidRPr="00E1116E" w14:paraId="271B0FDA" w14:textId="77777777" w:rsidTr="002A2899">
        <w:trPr>
          <w:trHeight w:val="454"/>
        </w:trPr>
        <w:tc>
          <w:tcPr>
            <w:tcW w:w="10200" w:type="dxa"/>
            <w:gridSpan w:val="12"/>
            <w:shd w:val="clear" w:color="auto" w:fill="auto"/>
            <w:vAlign w:val="center"/>
          </w:tcPr>
          <w:p w14:paraId="20C26345" w14:textId="77777777" w:rsidR="00266897" w:rsidRPr="00E1116E" w:rsidRDefault="00266897" w:rsidP="0026689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BE5E749" w14:textId="77777777" w:rsidR="00266897" w:rsidRPr="00E1116E" w:rsidRDefault="00266897" w:rsidP="0026689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tbl>
            <w:tblPr>
              <w:tblStyle w:val="Tabellenraster"/>
              <w:tblW w:w="9963" w:type="dxa"/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918"/>
              <w:gridCol w:w="918"/>
              <w:gridCol w:w="918"/>
              <w:gridCol w:w="918"/>
              <w:gridCol w:w="918"/>
              <w:gridCol w:w="918"/>
              <w:gridCol w:w="918"/>
              <w:gridCol w:w="918"/>
              <w:gridCol w:w="918"/>
            </w:tblGrid>
            <w:tr w:rsidR="008E5239" w:rsidRPr="00E1116E" w14:paraId="01B9D214" w14:textId="2325703A" w:rsidTr="002B390C">
              <w:trPr>
                <w:trHeight w:val="283"/>
              </w:trPr>
              <w:tc>
                <w:tcPr>
                  <w:tcW w:w="1701" w:type="dxa"/>
                  <w:vAlign w:val="center"/>
                </w:tcPr>
                <w:p w14:paraId="1BA561CC" w14:textId="77777777" w:rsidR="00D9100C" w:rsidRPr="00E1116E" w:rsidRDefault="00C607D2" w:rsidP="00A57CB2">
                  <w:pPr>
                    <w:framePr w:hSpace="141" w:wrap="around" w:vAnchor="text" w:hAnchor="margin" w:y="329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Posthoc p-value</w:t>
                  </w:r>
                </w:p>
                <w:p w14:paraId="3DE6E563" w14:textId="4D8EE04A" w:rsidR="00C607D2" w:rsidRPr="00E1116E" w:rsidRDefault="0051096E" w:rsidP="00A57CB2">
                  <w:pPr>
                    <w:framePr w:hSpace="141" w:wrap="around" w:vAnchor="text" w:hAnchor="margin" w:y="329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MoCA</w:t>
                  </w:r>
                </w:p>
              </w:tc>
              <w:tc>
                <w:tcPr>
                  <w:tcW w:w="918" w:type="dxa"/>
                  <w:vAlign w:val="center"/>
                </w:tcPr>
                <w:p w14:paraId="5DFAE932" w14:textId="77777777" w:rsidR="00C607D2" w:rsidRPr="00E1116E" w:rsidRDefault="00C607D2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4RT</w:t>
                  </w:r>
                </w:p>
              </w:tc>
              <w:tc>
                <w:tcPr>
                  <w:tcW w:w="918" w:type="dxa"/>
                  <w:vAlign w:val="center"/>
                </w:tcPr>
                <w:p w14:paraId="7DD10205" w14:textId="77777777" w:rsidR="00C607D2" w:rsidRPr="00E1116E" w:rsidRDefault="00C607D2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D-CBS</w:t>
                  </w:r>
                </w:p>
              </w:tc>
              <w:tc>
                <w:tcPr>
                  <w:tcW w:w="918" w:type="dxa"/>
                  <w:vAlign w:val="center"/>
                </w:tcPr>
                <w:p w14:paraId="5647785F" w14:textId="77777777" w:rsidR="00C607D2" w:rsidRPr="00E1116E" w:rsidRDefault="00C607D2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D</w:t>
                  </w:r>
                </w:p>
              </w:tc>
              <w:tc>
                <w:tcPr>
                  <w:tcW w:w="918" w:type="dxa"/>
                  <w:vAlign w:val="center"/>
                </w:tcPr>
                <w:p w14:paraId="0EE1A669" w14:textId="77777777" w:rsidR="00C607D2" w:rsidRPr="00E1116E" w:rsidRDefault="00C607D2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LAB</w:t>
                  </w:r>
                </w:p>
              </w:tc>
              <w:tc>
                <w:tcPr>
                  <w:tcW w:w="918" w:type="dxa"/>
                  <w:vAlign w:val="center"/>
                </w:tcPr>
                <w:p w14:paraId="202A2D8E" w14:textId="26706918" w:rsidR="00C607D2" w:rsidRPr="00E1116E" w:rsidRDefault="00506F32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CTRL</w:t>
                  </w:r>
                </w:p>
              </w:tc>
              <w:tc>
                <w:tcPr>
                  <w:tcW w:w="918" w:type="dxa"/>
                  <w:vAlign w:val="center"/>
                </w:tcPr>
                <w:p w14:paraId="26DCF50D" w14:textId="417C8760" w:rsidR="00C607D2" w:rsidRPr="00E1116E" w:rsidRDefault="00506F32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I</w:t>
                  </w:r>
                </w:p>
              </w:tc>
              <w:tc>
                <w:tcPr>
                  <w:tcW w:w="918" w:type="dxa"/>
                  <w:vAlign w:val="center"/>
                </w:tcPr>
                <w:p w14:paraId="780FDC21" w14:textId="6162368E" w:rsidR="00C607D2" w:rsidRPr="00E1116E" w:rsidRDefault="00506F32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</w:t>
                  </w:r>
                </w:p>
              </w:tc>
              <w:tc>
                <w:tcPr>
                  <w:tcW w:w="918" w:type="dxa"/>
                  <w:vAlign w:val="center"/>
                </w:tcPr>
                <w:p w14:paraId="073CBCC2" w14:textId="0FD3C6C5" w:rsidR="00C607D2" w:rsidRPr="00E1116E" w:rsidRDefault="00506F32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T</w:t>
                  </w:r>
                </w:p>
              </w:tc>
              <w:tc>
                <w:tcPr>
                  <w:tcW w:w="918" w:type="dxa"/>
                  <w:vAlign w:val="center"/>
                </w:tcPr>
                <w:p w14:paraId="6E4F2C12" w14:textId="41B0DBBE" w:rsidR="00C607D2" w:rsidRPr="00E1116E" w:rsidRDefault="00506F32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N1</w:t>
                  </w:r>
                </w:p>
              </w:tc>
            </w:tr>
            <w:tr w:rsidR="00BF42B5" w:rsidRPr="00E1116E" w14:paraId="2E47D531" w14:textId="50C46214" w:rsidTr="002B390C">
              <w:trPr>
                <w:trHeight w:val="283"/>
              </w:trPr>
              <w:tc>
                <w:tcPr>
                  <w:tcW w:w="1701" w:type="dxa"/>
                  <w:vAlign w:val="center"/>
                </w:tcPr>
                <w:p w14:paraId="50BD0B20" w14:textId="1F2F182A" w:rsidR="00BF42B5" w:rsidRPr="00E1116E" w:rsidRDefault="00BF42B5" w:rsidP="00A57CB2">
                  <w:pPr>
                    <w:framePr w:hSpace="141" w:wrap="around" w:vAnchor="text" w:hAnchor="margin" w:y="329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  <w:r w:rsidRPr="00E1116E"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  <w:t>AD-CBS</w:t>
                  </w:r>
                </w:p>
              </w:tc>
              <w:tc>
                <w:tcPr>
                  <w:tcW w:w="918" w:type="dxa"/>
                  <w:vAlign w:val="center"/>
                </w:tcPr>
                <w:p w14:paraId="7F60BDDD" w14:textId="51E67BB0" w:rsidR="00BF42B5" w:rsidRPr="00E1116E" w:rsidRDefault="00155EBC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2</w:t>
                  </w:r>
                </w:p>
              </w:tc>
              <w:tc>
                <w:tcPr>
                  <w:tcW w:w="918" w:type="dxa"/>
                  <w:vAlign w:val="center"/>
                </w:tcPr>
                <w:p w14:paraId="3D60C610" w14:textId="0E89500A" w:rsidR="00BF42B5" w:rsidRPr="00E1116E" w:rsidRDefault="00BF42B5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449B3A8A" w14:textId="44D03EC3" w:rsidR="00BF42B5" w:rsidRPr="00E1116E" w:rsidRDefault="00BF42B5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2219B19" w14:textId="0404A259" w:rsidR="00BF42B5" w:rsidRPr="00E1116E" w:rsidRDefault="00BF42B5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7BA3A75C" w14:textId="77777777" w:rsidR="00BF42B5" w:rsidRPr="00E1116E" w:rsidRDefault="00BF42B5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736F6F22" w14:textId="77777777" w:rsidR="00BF42B5" w:rsidRPr="00E1116E" w:rsidRDefault="00BF42B5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0B92839A" w14:textId="77777777" w:rsidR="00BF42B5" w:rsidRPr="00E1116E" w:rsidRDefault="00BF42B5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6F8E8CF6" w14:textId="77777777" w:rsidR="00BF42B5" w:rsidRPr="00E1116E" w:rsidRDefault="00BF42B5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8F372BC" w14:textId="063308BC" w:rsidR="00BF42B5" w:rsidRPr="00E1116E" w:rsidRDefault="00BF42B5" w:rsidP="00A57CB2">
                  <w:pPr>
                    <w:framePr w:hSpace="141" w:wrap="around" w:vAnchor="text" w:hAnchor="margin" w:y="329"/>
                    <w:jc w:val="center"/>
                    <w:rPr>
                      <w:rFonts w:ascii="Arial" w:hAnsi="Arial" w:cs="Arial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8E5239" w:rsidRPr="00E1116E" w14:paraId="3551F4BA" w14:textId="584BD13C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4606E13C" w14:textId="5E4C6B99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AD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0FB8D12" w14:textId="147C4C3F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806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D5FAFF3" w14:textId="2BC566C8" w:rsidR="00BF42B5" w:rsidRPr="00E1116E" w:rsidRDefault="00DC7708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  <w:t>0.009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AEDD0E5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1073D64F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46F14494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30E0BE3A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38EE9674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340EC2BF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6FA6C874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75930FBF" w14:textId="6C650C4A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24264728" w14:textId="34C8BACD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LAB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B849D39" w14:textId="47CD117E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769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9908FC9" w14:textId="2124F49A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3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9E90A6F" w14:textId="21C88C04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87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C41F3D5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2933EC00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47F189A0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18399FDC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75B68180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7B95605A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49FC6C45" w14:textId="2C9E4512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25D00328" w14:textId="13B32BBC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CTRL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815D73F" w14:textId="33A66158" w:rsidR="00BF42B5" w:rsidRPr="00E1116E" w:rsidRDefault="00155EBC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8EF4AD4" w14:textId="0E912227" w:rsidR="00BF42B5" w:rsidRPr="00E1116E" w:rsidRDefault="009E0FE0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&lt; 0.0</w:t>
                  </w:r>
                  <w:r w:rsidR="00485680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F1670AB" w14:textId="38AFD3A4" w:rsidR="00BF42B5" w:rsidRPr="00E1116E" w:rsidRDefault="00641C97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AED3F2B" w14:textId="7591A8BD" w:rsidR="00BF42B5" w:rsidRPr="00E1116E" w:rsidRDefault="00E77291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27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A9D0F70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26662C15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38B5E6CA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35639FF6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4ECC9E6D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1F6ABB6F" w14:textId="1AE6A21A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73D26CFA" w14:textId="5BA175EE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I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AABB1D2" w14:textId="34633AAF" w:rsidR="00BF42B5" w:rsidRPr="00E1116E" w:rsidRDefault="00155EBC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13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7D1C0FF" w14:textId="1B9ADFB6" w:rsidR="00BF42B5" w:rsidRPr="00E1116E" w:rsidRDefault="009E0FE0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&lt; 0.0</w:t>
                  </w:r>
                  <w:r w:rsidR="00485680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4E5CC35" w14:textId="1893CA58" w:rsidR="00BF42B5" w:rsidRPr="00E1116E" w:rsidRDefault="00641C97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</w:t>
                  </w:r>
                  <w:r w:rsidR="00A0775A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ED7D15E" w14:textId="20C0C4C6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04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887BAE5" w14:textId="1E499E1F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31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A19C26C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7944A443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595EA848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CE58581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77D2FB0F" w14:textId="2C3F7956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5CA54CAA" w14:textId="5C3612DC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A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C7B1091" w14:textId="252A61C8" w:rsidR="00BF42B5" w:rsidRPr="00E1116E" w:rsidRDefault="004B31D0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13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837595A" w14:textId="0D145A78" w:rsidR="00BF42B5" w:rsidRPr="00E1116E" w:rsidRDefault="009E0FE0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&lt; 0.0</w:t>
                  </w:r>
                  <w:r w:rsidR="00485680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E6BA0E4" w14:textId="57C7B187" w:rsidR="00BF42B5" w:rsidRPr="00E1116E" w:rsidRDefault="00A57CEF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15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2084ACF" w14:textId="098CCC60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04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32AA3F8" w14:textId="79892BE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31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5E1207C" w14:textId="1E66437E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.00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8A80226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noWrap/>
                  <w:vAlign w:val="center"/>
                </w:tcPr>
                <w:p w14:paraId="60675920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1A1E990F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42F73B37" w14:textId="22E28C7F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73F677DD" w14:textId="217E753D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T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1615E95" w14:textId="5437F4F1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6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F76595D" w14:textId="318BF9BC" w:rsidR="00BF42B5" w:rsidRPr="00E1116E" w:rsidRDefault="00485680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A4F1975" w14:textId="3AD04671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29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7905AB8" w14:textId="632B305F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32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7F52E0B" w14:textId="0AEB9CC2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74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3F436BD" w14:textId="0BE975B4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4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AE4A2DD" w14:textId="165528D9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4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048C696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  <w:tc>
                <w:tcPr>
                  <w:tcW w:w="918" w:type="dxa"/>
                  <w:vAlign w:val="center"/>
                </w:tcPr>
                <w:p w14:paraId="6834B8E1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216E2732" w14:textId="49A57A49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21A774D7" w14:textId="0B646D8B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N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03A1700" w14:textId="5C0CD7FC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68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F912BFF" w14:textId="19742E90" w:rsidR="00BF42B5" w:rsidRPr="00E1116E" w:rsidRDefault="00485680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F51BD0A" w14:textId="2AAD935A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229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3DCDF596" w14:textId="5FFAB54A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32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15343E0" w14:textId="3009D0AB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74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25FADB0" w14:textId="03970279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4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B96ED16" w14:textId="534680F9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4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8124F03" w14:textId="52CE9FF5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.000</w:t>
                  </w:r>
                </w:p>
              </w:tc>
              <w:tc>
                <w:tcPr>
                  <w:tcW w:w="918" w:type="dxa"/>
                  <w:vAlign w:val="center"/>
                </w:tcPr>
                <w:p w14:paraId="6C512798" w14:textId="77777777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</w:p>
              </w:tc>
            </w:tr>
            <w:tr w:rsidR="008E5239" w:rsidRPr="00E1116E" w14:paraId="459E8AFF" w14:textId="0068F3B3" w:rsidTr="002B390C">
              <w:trPr>
                <w:trHeight w:val="283"/>
              </w:trPr>
              <w:tc>
                <w:tcPr>
                  <w:tcW w:w="1701" w:type="dxa"/>
                  <w:noWrap/>
                  <w:vAlign w:val="center"/>
                </w:tcPr>
                <w:p w14:paraId="19E25B5E" w14:textId="26CB32CE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lastRenderedPageBreak/>
                    <w:t>N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1BD7F373" w14:textId="5BDB4920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2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6A35580" w14:textId="2DE6316C" w:rsidR="00BF42B5" w:rsidRPr="00E1116E" w:rsidRDefault="00641C97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0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0313D75C" w14:textId="0EC2B31B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430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2B399F51" w14:textId="5E5DD1D2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31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5CA1B76D" w14:textId="4A06E4FC" w:rsidR="00BF42B5" w:rsidRPr="00E1116E" w:rsidRDefault="003E752B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0</w:t>
                  </w:r>
                  <w:r w:rsidR="00E77291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14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4306A8A3" w14:textId="5CABD45A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71805F76" w14:textId="46FE6240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102</w:t>
                  </w:r>
                </w:p>
              </w:tc>
              <w:tc>
                <w:tcPr>
                  <w:tcW w:w="918" w:type="dxa"/>
                  <w:noWrap/>
                  <w:vAlign w:val="center"/>
                </w:tcPr>
                <w:p w14:paraId="64DB216F" w14:textId="280C1E1F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38</w:t>
                  </w:r>
                </w:p>
              </w:tc>
              <w:tc>
                <w:tcPr>
                  <w:tcW w:w="918" w:type="dxa"/>
                  <w:vAlign w:val="center"/>
                </w:tcPr>
                <w:p w14:paraId="5559C8B5" w14:textId="73EC622D" w:rsidR="00BF42B5" w:rsidRPr="00E1116E" w:rsidRDefault="00BF42B5" w:rsidP="00A57CB2">
                  <w:pPr>
                    <w:framePr w:hSpace="141" w:wrap="around" w:vAnchor="text" w:hAnchor="margin" w:y="329"/>
                    <w:suppressAutoHyphens w:val="0"/>
                    <w:jc w:val="center"/>
                    <w:rPr>
                      <w:rFonts w:ascii="Arial" w:eastAsia="Times New Roman" w:hAnsi="Arial" w:cs="Arial"/>
                      <w:sz w:val="14"/>
                      <w:szCs w:val="14"/>
                      <w:lang w:eastAsia="de-DE"/>
                    </w:rPr>
                  </w:pPr>
                  <w:r w:rsidRPr="00E1116E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eastAsia="de-DE"/>
                    </w:rPr>
                    <w:t>0.538</w:t>
                  </w:r>
                </w:p>
              </w:tc>
            </w:tr>
          </w:tbl>
          <w:p w14:paraId="1212C5A7" w14:textId="77777777" w:rsidR="009E0FE0" w:rsidRPr="00E1116E" w:rsidRDefault="009E0FE0" w:rsidP="0026689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1701475A" w14:textId="7234DB5E" w:rsidR="00266897" w:rsidRPr="00E1116E" w:rsidRDefault="00266897" w:rsidP="0026689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</w:tbl>
    <w:p w14:paraId="4A3FACC8" w14:textId="77777777" w:rsidR="00A2256D" w:rsidRPr="00E1116E" w:rsidRDefault="00A2256D" w:rsidP="00232AD6">
      <w:pPr>
        <w:pStyle w:val="EndNoteBibliography"/>
        <w:ind w:left="720" w:hanging="720"/>
        <w:rPr>
          <w:sz w:val="14"/>
          <w:szCs w:val="14"/>
          <w:lang w:val="en-US"/>
        </w:rPr>
      </w:pPr>
    </w:p>
    <w:sectPr w:rsidR="00A2256D" w:rsidRPr="00E1116E" w:rsidSect="004771BB">
      <w:footerReference w:type="default" r:id="rId8"/>
      <w:pgSz w:w="11906" w:h="16838" w:code="9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AAD1C" w14:textId="77777777" w:rsidR="00940900" w:rsidRDefault="00940900">
      <w:r>
        <w:separator/>
      </w:r>
    </w:p>
  </w:endnote>
  <w:endnote w:type="continuationSeparator" w:id="0">
    <w:p w14:paraId="12416B5D" w14:textId="77777777" w:rsidR="00940900" w:rsidRDefault="00940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D7C880" w14:textId="77777777" w:rsidR="001E0DCA" w:rsidRDefault="0064514F">
    <w:pPr>
      <w:pStyle w:val="Fuzeile"/>
      <w:ind w:right="360"/>
    </w:pPr>
    <w:r>
      <w:rPr>
        <w:noProof/>
        <w:lang w:eastAsia="de-DE"/>
      </w:rPr>
      <mc:AlternateContent>
        <mc:Choice Requires="wps">
          <w:drawing>
            <wp:anchor distT="0" distB="0" distL="0" distR="0" simplePos="0" relativeHeight="251657728" behindDoc="0" locked="0" layoutInCell="1" allowOverlap="1" wp14:anchorId="33D7C881" wp14:editId="33D7C882">
              <wp:simplePos x="0" y="0"/>
              <wp:positionH relativeFrom="page">
                <wp:posOffset>9608185</wp:posOffset>
              </wp:positionH>
              <wp:positionV relativeFrom="paragraph">
                <wp:posOffset>635</wp:posOffset>
              </wp:positionV>
              <wp:extent cx="168910" cy="177800"/>
              <wp:effectExtent l="6985" t="635" r="5080" b="254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8910" cy="17780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3D7C883" w14:textId="77777777" w:rsidR="001E0DCA" w:rsidRDefault="0064514F">
                          <w:pPr>
                            <w:pStyle w:val="Fuzeile"/>
                          </w:pPr>
                          <w:r>
                            <w:rPr>
                              <w:rStyle w:val="Seitenzahl"/>
                            </w:rPr>
                            <w:fldChar w:fldCharType="begin"/>
                          </w:r>
                          <w:r>
                            <w:rPr>
                              <w:rStyle w:val="Seitenzahl"/>
                            </w:rPr>
                            <w:instrText xml:space="preserve"> PAGE </w:instrText>
                          </w:r>
                          <w:r>
                            <w:rPr>
                              <w:rStyle w:val="Seitenzahl"/>
                            </w:rPr>
                            <w:fldChar w:fldCharType="separate"/>
                          </w:r>
                          <w:r>
                            <w:rPr>
                              <w:rStyle w:val="Seitenzahl"/>
                              <w:noProof/>
                            </w:rPr>
                            <w:t>14</w:t>
                          </w:r>
                          <w:r>
                            <w:rPr>
                              <w:rStyle w:val="Seitenzahl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3D7C88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56.55pt;margin-top:.05pt;width:13.3pt;height:14pt;z-index:2516577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" stroked="f">
              <v:fill opacity="0"/>
              <v:textbox inset="0,0,0,0">
                <w:txbxContent>
                  <w:p w14:paraId="33D7C883" w14:textId="77777777" w:rsidR="001E0DCA" w:rsidRDefault="0064514F">
                    <w:pPr>
                      <w:pStyle w:val="Fuzeile"/>
                    </w:pPr>
                    <w:r>
                      <w:rPr>
                        <w:rStyle w:val="Seitenzahl"/>
                      </w:rPr>
                      <w:fldChar w:fldCharType="begin"/>
                    </w:r>
                    <w:r>
                      <w:rPr>
                        <w:rStyle w:val="Seitenzahl"/>
                      </w:rPr>
                      <w:instrText xml:space="preserve"> PAGE </w:instrText>
                    </w:r>
                    <w:r>
                      <w:rPr>
                        <w:rStyle w:val="Seitenzahl"/>
                      </w:rPr>
                      <w:fldChar w:fldCharType="separate"/>
                    </w:r>
                    <w:r>
                      <w:rPr>
                        <w:rStyle w:val="Seitenzahl"/>
                        <w:noProof/>
                      </w:rPr>
                      <w:t>14</w:t>
                    </w:r>
                    <w:r>
                      <w:rPr>
                        <w:rStyle w:val="Seitenzahl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17804" w14:textId="77777777" w:rsidR="00940900" w:rsidRDefault="00940900">
      <w:r>
        <w:separator/>
      </w:r>
    </w:p>
  </w:footnote>
  <w:footnote w:type="continuationSeparator" w:id="0">
    <w:p w14:paraId="0DB9EAD2" w14:textId="77777777" w:rsidR="00940900" w:rsidRDefault="009409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lvl w:ilvl="0">
      <w:start w:val="1"/>
      <w:numFmt w:val="lowerLetter"/>
      <w:pStyle w:val="berschrift1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" w15:restartNumberingAfterBreak="0">
    <w:nsid w:val="00000002"/>
    <w:multiLevelType w:val="multilevel"/>
    <w:tmpl w:val="00000002"/>
    <w:name w:val="WW8Num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3" w15:restartNumberingAfterBreak="0">
    <w:nsid w:val="0A0C30F4"/>
    <w:multiLevelType w:val="hybridMultilevel"/>
    <w:tmpl w:val="70C26388"/>
    <w:lvl w:ilvl="0" w:tplc="343A229E">
      <w:numFmt w:val="decimal"/>
      <w:lvlText w:val="%1"/>
      <w:lvlJc w:val="left"/>
      <w:pPr>
        <w:ind w:left="9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90" w:hanging="360"/>
      </w:pPr>
    </w:lvl>
    <w:lvl w:ilvl="2" w:tplc="0407001B" w:tentative="1">
      <w:start w:val="1"/>
      <w:numFmt w:val="lowerRoman"/>
      <w:lvlText w:val="%3."/>
      <w:lvlJc w:val="right"/>
      <w:pPr>
        <w:ind w:left="2410" w:hanging="180"/>
      </w:pPr>
    </w:lvl>
    <w:lvl w:ilvl="3" w:tplc="0407000F" w:tentative="1">
      <w:start w:val="1"/>
      <w:numFmt w:val="decimal"/>
      <w:lvlText w:val="%4."/>
      <w:lvlJc w:val="left"/>
      <w:pPr>
        <w:ind w:left="3130" w:hanging="360"/>
      </w:pPr>
    </w:lvl>
    <w:lvl w:ilvl="4" w:tplc="04070019" w:tentative="1">
      <w:start w:val="1"/>
      <w:numFmt w:val="lowerLetter"/>
      <w:lvlText w:val="%5."/>
      <w:lvlJc w:val="left"/>
      <w:pPr>
        <w:ind w:left="3850" w:hanging="360"/>
      </w:pPr>
    </w:lvl>
    <w:lvl w:ilvl="5" w:tplc="0407001B" w:tentative="1">
      <w:start w:val="1"/>
      <w:numFmt w:val="lowerRoman"/>
      <w:lvlText w:val="%6."/>
      <w:lvlJc w:val="right"/>
      <w:pPr>
        <w:ind w:left="4570" w:hanging="180"/>
      </w:pPr>
    </w:lvl>
    <w:lvl w:ilvl="6" w:tplc="0407000F" w:tentative="1">
      <w:start w:val="1"/>
      <w:numFmt w:val="decimal"/>
      <w:lvlText w:val="%7."/>
      <w:lvlJc w:val="left"/>
      <w:pPr>
        <w:ind w:left="5290" w:hanging="360"/>
      </w:pPr>
    </w:lvl>
    <w:lvl w:ilvl="7" w:tplc="04070019" w:tentative="1">
      <w:start w:val="1"/>
      <w:numFmt w:val="lowerLetter"/>
      <w:lvlText w:val="%8."/>
      <w:lvlJc w:val="left"/>
      <w:pPr>
        <w:ind w:left="6010" w:hanging="360"/>
      </w:pPr>
    </w:lvl>
    <w:lvl w:ilvl="8" w:tplc="0407001B" w:tentative="1">
      <w:start w:val="1"/>
      <w:numFmt w:val="lowerRoman"/>
      <w:lvlText w:val="%9."/>
      <w:lvlJc w:val="right"/>
      <w:pPr>
        <w:ind w:left="6730" w:hanging="180"/>
      </w:pPr>
    </w:lvl>
  </w:abstractNum>
  <w:abstractNum w:abstractNumId="4" w15:restartNumberingAfterBreak="0">
    <w:nsid w:val="0F305579"/>
    <w:multiLevelType w:val="hybridMultilevel"/>
    <w:tmpl w:val="87BA94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741C2C"/>
    <w:multiLevelType w:val="hybridMultilevel"/>
    <w:tmpl w:val="02863C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6D4721"/>
    <w:multiLevelType w:val="hybridMultilevel"/>
    <w:tmpl w:val="BBA2CF60"/>
    <w:lvl w:ilvl="0" w:tplc="EC9CB016">
      <w:start w:val="595"/>
      <w:numFmt w:val="bullet"/>
      <w:lvlText w:val="-"/>
      <w:lvlJc w:val="left"/>
      <w:pPr>
        <w:ind w:left="720" w:hanging="360"/>
      </w:pPr>
      <w:rPr>
        <w:rFonts w:ascii="Cambria" w:eastAsia="MS ??" w:hAnsi="Cambria" w:cs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99199C"/>
    <w:multiLevelType w:val="multilevel"/>
    <w:tmpl w:val="4C1675C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F1281F"/>
    <w:multiLevelType w:val="hybridMultilevel"/>
    <w:tmpl w:val="CE948012"/>
    <w:lvl w:ilvl="0" w:tplc="4F305DB8"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9F424F"/>
    <w:multiLevelType w:val="hybridMultilevel"/>
    <w:tmpl w:val="BE3690AE"/>
    <w:lvl w:ilvl="0" w:tplc="A01A821A"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064F40"/>
    <w:multiLevelType w:val="hybridMultilevel"/>
    <w:tmpl w:val="7084DEE4"/>
    <w:lvl w:ilvl="0" w:tplc="92A8A084"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7453BA"/>
    <w:multiLevelType w:val="hybridMultilevel"/>
    <w:tmpl w:val="6428D68C"/>
    <w:lvl w:ilvl="0" w:tplc="0DA6F602">
      <w:start w:val="1"/>
      <w:numFmt w:val="decimal"/>
      <w:lvlText w:val="%1"/>
      <w:lvlJc w:val="left"/>
      <w:pPr>
        <w:ind w:left="9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90" w:hanging="360"/>
      </w:pPr>
    </w:lvl>
    <w:lvl w:ilvl="2" w:tplc="0407001B" w:tentative="1">
      <w:start w:val="1"/>
      <w:numFmt w:val="lowerRoman"/>
      <w:lvlText w:val="%3."/>
      <w:lvlJc w:val="right"/>
      <w:pPr>
        <w:ind w:left="2410" w:hanging="180"/>
      </w:pPr>
    </w:lvl>
    <w:lvl w:ilvl="3" w:tplc="0407000F" w:tentative="1">
      <w:start w:val="1"/>
      <w:numFmt w:val="decimal"/>
      <w:lvlText w:val="%4."/>
      <w:lvlJc w:val="left"/>
      <w:pPr>
        <w:ind w:left="3130" w:hanging="360"/>
      </w:pPr>
    </w:lvl>
    <w:lvl w:ilvl="4" w:tplc="04070019" w:tentative="1">
      <w:start w:val="1"/>
      <w:numFmt w:val="lowerLetter"/>
      <w:lvlText w:val="%5."/>
      <w:lvlJc w:val="left"/>
      <w:pPr>
        <w:ind w:left="3850" w:hanging="360"/>
      </w:pPr>
    </w:lvl>
    <w:lvl w:ilvl="5" w:tplc="0407001B" w:tentative="1">
      <w:start w:val="1"/>
      <w:numFmt w:val="lowerRoman"/>
      <w:lvlText w:val="%6."/>
      <w:lvlJc w:val="right"/>
      <w:pPr>
        <w:ind w:left="4570" w:hanging="180"/>
      </w:pPr>
    </w:lvl>
    <w:lvl w:ilvl="6" w:tplc="0407000F" w:tentative="1">
      <w:start w:val="1"/>
      <w:numFmt w:val="decimal"/>
      <w:lvlText w:val="%7."/>
      <w:lvlJc w:val="left"/>
      <w:pPr>
        <w:ind w:left="5290" w:hanging="360"/>
      </w:pPr>
    </w:lvl>
    <w:lvl w:ilvl="7" w:tplc="04070019" w:tentative="1">
      <w:start w:val="1"/>
      <w:numFmt w:val="lowerLetter"/>
      <w:lvlText w:val="%8."/>
      <w:lvlJc w:val="left"/>
      <w:pPr>
        <w:ind w:left="6010" w:hanging="360"/>
      </w:pPr>
    </w:lvl>
    <w:lvl w:ilvl="8" w:tplc="0407001B" w:tentative="1">
      <w:start w:val="1"/>
      <w:numFmt w:val="lowerRoman"/>
      <w:lvlText w:val="%9."/>
      <w:lvlJc w:val="right"/>
      <w:pPr>
        <w:ind w:left="6730" w:hanging="180"/>
      </w:pPr>
    </w:lvl>
  </w:abstractNum>
  <w:abstractNum w:abstractNumId="12" w15:restartNumberingAfterBreak="0">
    <w:nsid w:val="2F5768AC"/>
    <w:multiLevelType w:val="hybridMultilevel"/>
    <w:tmpl w:val="40C8C18A"/>
    <w:lvl w:ilvl="0" w:tplc="90F825AA">
      <w:start w:val="528"/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A40BD4"/>
    <w:multiLevelType w:val="hybridMultilevel"/>
    <w:tmpl w:val="87FC54B8"/>
    <w:lvl w:ilvl="0" w:tplc="882A556C">
      <w:numFmt w:val="bullet"/>
      <w:lvlText w:val=""/>
      <w:lvlJc w:val="left"/>
      <w:pPr>
        <w:ind w:left="720" w:hanging="360"/>
      </w:pPr>
      <w:rPr>
        <w:rFonts w:ascii="Wingdings" w:eastAsia="MS ??" w:hAnsi="Wingdings" w:cs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FD7A8D"/>
    <w:multiLevelType w:val="hybridMultilevel"/>
    <w:tmpl w:val="6F44FF7A"/>
    <w:lvl w:ilvl="0" w:tplc="9ED03186"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F22271"/>
    <w:multiLevelType w:val="hybridMultilevel"/>
    <w:tmpl w:val="6518B9A8"/>
    <w:lvl w:ilvl="0" w:tplc="17CAECC2">
      <w:start w:val="1"/>
      <w:numFmt w:val="decimal"/>
      <w:lvlText w:val="%1"/>
      <w:lvlJc w:val="left"/>
      <w:pPr>
        <w:ind w:left="9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90" w:hanging="360"/>
      </w:pPr>
    </w:lvl>
    <w:lvl w:ilvl="2" w:tplc="0407001B" w:tentative="1">
      <w:start w:val="1"/>
      <w:numFmt w:val="lowerRoman"/>
      <w:lvlText w:val="%3."/>
      <w:lvlJc w:val="right"/>
      <w:pPr>
        <w:ind w:left="2410" w:hanging="180"/>
      </w:pPr>
    </w:lvl>
    <w:lvl w:ilvl="3" w:tplc="0407000F" w:tentative="1">
      <w:start w:val="1"/>
      <w:numFmt w:val="decimal"/>
      <w:lvlText w:val="%4."/>
      <w:lvlJc w:val="left"/>
      <w:pPr>
        <w:ind w:left="3130" w:hanging="360"/>
      </w:pPr>
    </w:lvl>
    <w:lvl w:ilvl="4" w:tplc="04070019" w:tentative="1">
      <w:start w:val="1"/>
      <w:numFmt w:val="lowerLetter"/>
      <w:lvlText w:val="%5."/>
      <w:lvlJc w:val="left"/>
      <w:pPr>
        <w:ind w:left="3850" w:hanging="360"/>
      </w:pPr>
    </w:lvl>
    <w:lvl w:ilvl="5" w:tplc="0407001B" w:tentative="1">
      <w:start w:val="1"/>
      <w:numFmt w:val="lowerRoman"/>
      <w:lvlText w:val="%6."/>
      <w:lvlJc w:val="right"/>
      <w:pPr>
        <w:ind w:left="4570" w:hanging="180"/>
      </w:pPr>
    </w:lvl>
    <w:lvl w:ilvl="6" w:tplc="0407000F" w:tentative="1">
      <w:start w:val="1"/>
      <w:numFmt w:val="decimal"/>
      <w:lvlText w:val="%7."/>
      <w:lvlJc w:val="left"/>
      <w:pPr>
        <w:ind w:left="5290" w:hanging="360"/>
      </w:pPr>
    </w:lvl>
    <w:lvl w:ilvl="7" w:tplc="04070019" w:tentative="1">
      <w:start w:val="1"/>
      <w:numFmt w:val="lowerLetter"/>
      <w:lvlText w:val="%8."/>
      <w:lvlJc w:val="left"/>
      <w:pPr>
        <w:ind w:left="6010" w:hanging="360"/>
      </w:pPr>
    </w:lvl>
    <w:lvl w:ilvl="8" w:tplc="0407001B" w:tentative="1">
      <w:start w:val="1"/>
      <w:numFmt w:val="lowerRoman"/>
      <w:lvlText w:val="%9."/>
      <w:lvlJc w:val="right"/>
      <w:pPr>
        <w:ind w:left="6730" w:hanging="180"/>
      </w:pPr>
    </w:lvl>
  </w:abstractNum>
  <w:abstractNum w:abstractNumId="16" w15:restartNumberingAfterBreak="0">
    <w:nsid w:val="4FD30CD1"/>
    <w:multiLevelType w:val="hybridMultilevel"/>
    <w:tmpl w:val="70303F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461BE7"/>
    <w:multiLevelType w:val="hybridMultilevel"/>
    <w:tmpl w:val="89A4DCA4"/>
    <w:lvl w:ilvl="0" w:tplc="F552E3A4"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407F5C"/>
    <w:multiLevelType w:val="hybridMultilevel"/>
    <w:tmpl w:val="E5B02A6A"/>
    <w:lvl w:ilvl="0" w:tplc="BE44D654">
      <w:start w:val="1"/>
      <w:numFmt w:val="decimal"/>
      <w:lvlText w:val="%1"/>
      <w:lvlJc w:val="left"/>
      <w:pPr>
        <w:ind w:left="9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90" w:hanging="360"/>
      </w:pPr>
    </w:lvl>
    <w:lvl w:ilvl="2" w:tplc="0407001B" w:tentative="1">
      <w:start w:val="1"/>
      <w:numFmt w:val="lowerRoman"/>
      <w:lvlText w:val="%3."/>
      <w:lvlJc w:val="right"/>
      <w:pPr>
        <w:ind w:left="2410" w:hanging="180"/>
      </w:pPr>
    </w:lvl>
    <w:lvl w:ilvl="3" w:tplc="0407000F" w:tentative="1">
      <w:start w:val="1"/>
      <w:numFmt w:val="decimal"/>
      <w:lvlText w:val="%4."/>
      <w:lvlJc w:val="left"/>
      <w:pPr>
        <w:ind w:left="3130" w:hanging="360"/>
      </w:pPr>
    </w:lvl>
    <w:lvl w:ilvl="4" w:tplc="04070019" w:tentative="1">
      <w:start w:val="1"/>
      <w:numFmt w:val="lowerLetter"/>
      <w:lvlText w:val="%5."/>
      <w:lvlJc w:val="left"/>
      <w:pPr>
        <w:ind w:left="3850" w:hanging="360"/>
      </w:pPr>
    </w:lvl>
    <w:lvl w:ilvl="5" w:tplc="0407001B" w:tentative="1">
      <w:start w:val="1"/>
      <w:numFmt w:val="lowerRoman"/>
      <w:lvlText w:val="%6."/>
      <w:lvlJc w:val="right"/>
      <w:pPr>
        <w:ind w:left="4570" w:hanging="180"/>
      </w:pPr>
    </w:lvl>
    <w:lvl w:ilvl="6" w:tplc="0407000F" w:tentative="1">
      <w:start w:val="1"/>
      <w:numFmt w:val="decimal"/>
      <w:lvlText w:val="%7."/>
      <w:lvlJc w:val="left"/>
      <w:pPr>
        <w:ind w:left="5290" w:hanging="360"/>
      </w:pPr>
    </w:lvl>
    <w:lvl w:ilvl="7" w:tplc="04070019" w:tentative="1">
      <w:start w:val="1"/>
      <w:numFmt w:val="lowerLetter"/>
      <w:lvlText w:val="%8."/>
      <w:lvlJc w:val="left"/>
      <w:pPr>
        <w:ind w:left="6010" w:hanging="360"/>
      </w:pPr>
    </w:lvl>
    <w:lvl w:ilvl="8" w:tplc="0407001B" w:tentative="1">
      <w:start w:val="1"/>
      <w:numFmt w:val="lowerRoman"/>
      <w:lvlText w:val="%9."/>
      <w:lvlJc w:val="right"/>
      <w:pPr>
        <w:ind w:left="6730" w:hanging="180"/>
      </w:pPr>
    </w:lvl>
  </w:abstractNum>
  <w:abstractNum w:abstractNumId="19" w15:restartNumberingAfterBreak="0">
    <w:nsid w:val="646001B3"/>
    <w:multiLevelType w:val="hybridMultilevel"/>
    <w:tmpl w:val="CB341808"/>
    <w:lvl w:ilvl="0" w:tplc="75025DB8">
      <w:start w:val="26"/>
      <w:numFmt w:val="bullet"/>
      <w:lvlText w:val=""/>
      <w:lvlJc w:val="left"/>
      <w:pPr>
        <w:ind w:left="720" w:hanging="360"/>
      </w:pPr>
      <w:rPr>
        <w:rFonts w:ascii="Symbol" w:eastAsia="MS ??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EB267F"/>
    <w:multiLevelType w:val="hybridMultilevel"/>
    <w:tmpl w:val="3A681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D65E7A"/>
    <w:multiLevelType w:val="hybridMultilevel"/>
    <w:tmpl w:val="6A94226E"/>
    <w:lvl w:ilvl="0" w:tplc="53EE65A2"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156B99"/>
    <w:multiLevelType w:val="hybridMultilevel"/>
    <w:tmpl w:val="0B260268"/>
    <w:lvl w:ilvl="0" w:tplc="47AC204A">
      <w:start w:val="2"/>
      <w:numFmt w:val="bullet"/>
      <w:lvlText w:val=""/>
      <w:lvlJc w:val="left"/>
      <w:pPr>
        <w:ind w:left="720" w:hanging="360"/>
      </w:pPr>
      <w:rPr>
        <w:rFonts w:ascii="Wingdings" w:eastAsia="MS ??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5671646">
    <w:abstractNumId w:val="0"/>
  </w:num>
  <w:num w:numId="2" w16cid:durableId="12650990">
    <w:abstractNumId w:val="1"/>
  </w:num>
  <w:num w:numId="3" w16cid:durableId="417288916">
    <w:abstractNumId w:val="2"/>
  </w:num>
  <w:num w:numId="4" w16cid:durableId="1105423478">
    <w:abstractNumId w:val="4"/>
  </w:num>
  <w:num w:numId="5" w16cid:durableId="2001077732">
    <w:abstractNumId w:val="11"/>
  </w:num>
  <w:num w:numId="6" w16cid:durableId="578177456">
    <w:abstractNumId w:val="18"/>
  </w:num>
  <w:num w:numId="7" w16cid:durableId="1533616841">
    <w:abstractNumId w:val="15"/>
  </w:num>
  <w:num w:numId="8" w16cid:durableId="696004149">
    <w:abstractNumId w:val="3"/>
  </w:num>
  <w:num w:numId="9" w16cid:durableId="1407848193">
    <w:abstractNumId w:val="12"/>
  </w:num>
  <w:num w:numId="10" w16cid:durableId="549683188">
    <w:abstractNumId w:val="9"/>
  </w:num>
  <w:num w:numId="11" w16cid:durableId="824708954">
    <w:abstractNumId w:val="8"/>
  </w:num>
  <w:num w:numId="12" w16cid:durableId="2027976168">
    <w:abstractNumId w:val="13"/>
  </w:num>
  <w:num w:numId="13" w16cid:durableId="1167212631">
    <w:abstractNumId w:val="20"/>
  </w:num>
  <w:num w:numId="14" w16cid:durableId="1449855409">
    <w:abstractNumId w:val="21"/>
  </w:num>
  <w:num w:numId="15" w16cid:durableId="2076925633">
    <w:abstractNumId w:val="7"/>
  </w:num>
  <w:num w:numId="16" w16cid:durableId="2118207229">
    <w:abstractNumId w:val="16"/>
  </w:num>
  <w:num w:numId="17" w16cid:durableId="1998149228">
    <w:abstractNumId w:val="6"/>
  </w:num>
  <w:num w:numId="18" w16cid:durableId="1811360055">
    <w:abstractNumId w:val="17"/>
  </w:num>
  <w:num w:numId="19" w16cid:durableId="1759061947">
    <w:abstractNumId w:val="14"/>
  </w:num>
  <w:num w:numId="20" w16cid:durableId="1353191076">
    <w:abstractNumId w:val="10"/>
  </w:num>
  <w:num w:numId="21" w16cid:durableId="89282499">
    <w:abstractNumId w:val="5"/>
  </w:num>
  <w:num w:numId="22" w16cid:durableId="180556062">
    <w:abstractNumId w:val="19"/>
  </w:num>
  <w:num w:numId="23" w16cid:durableId="99576526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isplayBackgroundShape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fev0v2f9s5wievsw8vp9ssarpasevfvez9&quot;&gt;multitracer&lt;record-ids&gt;&lt;item&gt;4&lt;/item&gt;&lt;item&gt;12&lt;/item&gt;&lt;item&gt;15&lt;/item&gt;&lt;item&gt;18&lt;/item&gt;&lt;item&gt;21&lt;/item&gt;&lt;item&gt;22&lt;/item&gt;&lt;item&gt;24&lt;/item&gt;&lt;item&gt;25&lt;/item&gt;&lt;item&gt;3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1E0DCA"/>
    <w:rsid w:val="00001A0F"/>
    <w:rsid w:val="00014D60"/>
    <w:rsid w:val="00015E9F"/>
    <w:rsid w:val="0002747F"/>
    <w:rsid w:val="00041DC3"/>
    <w:rsid w:val="000713BB"/>
    <w:rsid w:val="0007336A"/>
    <w:rsid w:val="00074365"/>
    <w:rsid w:val="000829B9"/>
    <w:rsid w:val="00084E33"/>
    <w:rsid w:val="000877E3"/>
    <w:rsid w:val="00090CF6"/>
    <w:rsid w:val="000B011D"/>
    <w:rsid w:val="000B59E4"/>
    <w:rsid w:val="000B70ED"/>
    <w:rsid w:val="000C3906"/>
    <w:rsid w:val="000D15CF"/>
    <w:rsid w:val="000E16A8"/>
    <w:rsid w:val="0011347D"/>
    <w:rsid w:val="0013786A"/>
    <w:rsid w:val="00155EBC"/>
    <w:rsid w:val="00161609"/>
    <w:rsid w:val="00161DED"/>
    <w:rsid w:val="00162CB8"/>
    <w:rsid w:val="00174A94"/>
    <w:rsid w:val="0019206D"/>
    <w:rsid w:val="001B4AE5"/>
    <w:rsid w:val="001C0A64"/>
    <w:rsid w:val="001C3141"/>
    <w:rsid w:val="001D2307"/>
    <w:rsid w:val="001E0ABB"/>
    <w:rsid w:val="001E0DCA"/>
    <w:rsid w:val="001E1EEF"/>
    <w:rsid w:val="00200ECE"/>
    <w:rsid w:val="0020362D"/>
    <w:rsid w:val="00222895"/>
    <w:rsid w:val="00223A67"/>
    <w:rsid w:val="00226E5E"/>
    <w:rsid w:val="00232AD6"/>
    <w:rsid w:val="00261240"/>
    <w:rsid w:val="0026575D"/>
    <w:rsid w:val="00266897"/>
    <w:rsid w:val="00284948"/>
    <w:rsid w:val="00292CC0"/>
    <w:rsid w:val="002A3842"/>
    <w:rsid w:val="002B390C"/>
    <w:rsid w:val="002B5A7D"/>
    <w:rsid w:val="002B62B7"/>
    <w:rsid w:val="002C23D1"/>
    <w:rsid w:val="002C271F"/>
    <w:rsid w:val="002D6BDD"/>
    <w:rsid w:val="002E5978"/>
    <w:rsid w:val="002F45DF"/>
    <w:rsid w:val="00301C13"/>
    <w:rsid w:val="00302A41"/>
    <w:rsid w:val="00307CF5"/>
    <w:rsid w:val="00322473"/>
    <w:rsid w:val="00324B0D"/>
    <w:rsid w:val="00324C69"/>
    <w:rsid w:val="00337486"/>
    <w:rsid w:val="00344A04"/>
    <w:rsid w:val="003602D6"/>
    <w:rsid w:val="00361DBD"/>
    <w:rsid w:val="003673A6"/>
    <w:rsid w:val="003759A0"/>
    <w:rsid w:val="003C1273"/>
    <w:rsid w:val="003D6F38"/>
    <w:rsid w:val="003E2FE0"/>
    <w:rsid w:val="003E730B"/>
    <w:rsid w:val="003E752B"/>
    <w:rsid w:val="003F31D4"/>
    <w:rsid w:val="0040106E"/>
    <w:rsid w:val="00410F3C"/>
    <w:rsid w:val="00431BF4"/>
    <w:rsid w:val="004369F3"/>
    <w:rsid w:val="00457934"/>
    <w:rsid w:val="004771BB"/>
    <w:rsid w:val="00485680"/>
    <w:rsid w:val="00491203"/>
    <w:rsid w:val="004B31D0"/>
    <w:rsid w:val="004B352F"/>
    <w:rsid w:val="004B470A"/>
    <w:rsid w:val="004B4F47"/>
    <w:rsid w:val="004F06AA"/>
    <w:rsid w:val="004F1C48"/>
    <w:rsid w:val="00506F32"/>
    <w:rsid w:val="0051096E"/>
    <w:rsid w:val="00510FDD"/>
    <w:rsid w:val="0051612F"/>
    <w:rsid w:val="00525F0D"/>
    <w:rsid w:val="00540F32"/>
    <w:rsid w:val="0056322F"/>
    <w:rsid w:val="00571F2A"/>
    <w:rsid w:val="0059714D"/>
    <w:rsid w:val="005A4DE4"/>
    <w:rsid w:val="005B56BF"/>
    <w:rsid w:val="005C24EF"/>
    <w:rsid w:val="005D6D02"/>
    <w:rsid w:val="005F14C2"/>
    <w:rsid w:val="005F3F5B"/>
    <w:rsid w:val="00622B45"/>
    <w:rsid w:val="00625874"/>
    <w:rsid w:val="0063298F"/>
    <w:rsid w:val="00641C97"/>
    <w:rsid w:val="0064514F"/>
    <w:rsid w:val="006710D3"/>
    <w:rsid w:val="006C0DDB"/>
    <w:rsid w:val="006C392B"/>
    <w:rsid w:val="006C7415"/>
    <w:rsid w:val="006D133C"/>
    <w:rsid w:val="00706825"/>
    <w:rsid w:val="00740EA6"/>
    <w:rsid w:val="00741660"/>
    <w:rsid w:val="0075340D"/>
    <w:rsid w:val="0075703E"/>
    <w:rsid w:val="00762343"/>
    <w:rsid w:val="00763627"/>
    <w:rsid w:val="00767617"/>
    <w:rsid w:val="0077237A"/>
    <w:rsid w:val="00773ED5"/>
    <w:rsid w:val="00777ECF"/>
    <w:rsid w:val="00787A12"/>
    <w:rsid w:val="007948B9"/>
    <w:rsid w:val="007B7A56"/>
    <w:rsid w:val="007C4EA2"/>
    <w:rsid w:val="007F19AC"/>
    <w:rsid w:val="00811CB4"/>
    <w:rsid w:val="00823480"/>
    <w:rsid w:val="0086293E"/>
    <w:rsid w:val="00864F01"/>
    <w:rsid w:val="00867F7D"/>
    <w:rsid w:val="00894D2C"/>
    <w:rsid w:val="008C52B8"/>
    <w:rsid w:val="008D105E"/>
    <w:rsid w:val="008D1067"/>
    <w:rsid w:val="008D4D82"/>
    <w:rsid w:val="008D5323"/>
    <w:rsid w:val="008E5239"/>
    <w:rsid w:val="008F4F2D"/>
    <w:rsid w:val="00900E47"/>
    <w:rsid w:val="00905837"/>
    <w:rsid w:val="009073EF"/>
    <w:rsid w:val="00940900"/>
    <w:rsid w:val="00992545"/>
    <w:rsid w:val="009E0FE0"/>
    <w:rsid w:val="009E1EF1"/>
    <w:rsid w:val="009E35D2"/>
    <w:rsid w:val="009F275D"/>
    <w:rsid w:val="009F48C5"/>
    <w:rsid w:val="00A0664A"/>
    <w:rsid w:val="00A0775A"/>
    <w:rsid w:val="00A20A1C"/>
    <w:rsid w:val="00A2256D"/>
    <w:rsid w:val="00A57CB2"/>
    <w:rsid w:val="00A57CEF"/>
    <w:rsid w:val="00A94D34"/>
    <w:rsid w:val="00AA78BF"/>
    <w:rsid w:val="00B008E7"/>
    <w:rsid w:val="00B02CF6"/>
    <w:rsid w:val="00B71F6A"/>
    <w:rsid w:val="00B8385B"/>
    <w:rsid w:val="00B94AB9"/>
    <w:rsid w:val="00BB1583"/>
    <w:rsid w:val="00BB36FA"/>
    <w:rsid w:val="00BF42B5"/>
    <w:rsid w:val="00C16DDA"/>
    <w:rsid w:val="00C45F61"/>
    <w:rsid w:val="00C51235"/>
    <w:rsid w:val="00C5727E"/>
    <w:rsid w:val="00C607D2"/>
    <w:rsid w:val="00CA39D1"/>
    <w:rsid w:val="00CC3F25"/>
    <w:rsid w:val="00CC756F"/>
    <w:rsid w:val="00CD2D62"/>
    <w:rsid w:val="00CF4F94"/>
    <w:rsid w:val="00D139DA"/>
    <w:rsid w:val="00D2038A"/>
    <w:rsid w:val="00D32E11"/>
    <w:rsid w:val="00D352DC"/>
    <w:rsid w:val="00D5021A"/>
    <w:rsid w:val="00D60F25"/>
    <w:rsid w:val="00D82375"/>
    <w:rsid w:val="00D84832"/>
    <w:rsid w:val="00D9100C"/>
    <w:rsid w:val="00DA79BC"/>
    <w:rsid w:val="00DC7708"/>
    <w:rsid w:val="00DD0047"/>
    <w:rsid w:val="00DE704B"/>
    <w:rsid w:val="00E05439"/>
    <w:rsid w:val="00E1116E"/>
    <w:rsid w:val="00E155CF"/>
    <w:rsid w:val="00E424D7"/>
    <w:rsid w:val="00E73E29"/>
    <w:rsid w:val="00E749FE"/>
    <w:rsid w:val="00E77291"/>
    <w:rsid w:val="00E84461"/>
    <w:rsid w:val="00EC373D"/>
    <w:rsid w:val="00EC5000"/>
    <w:rsid w:val="00ED3E3D"/>
    <w:rsid w:val="00EE0CF1"/>
    <w:rsid w:val="00EE3E87"/>
    <w:rsid w:val="00EF5ACD"/>
    <w:rsid w:val="00F20089"/>
    <w:rsid w:val="00F462CF"/>
    <w:rsid w:val="00F74471"/>
    <w:rsid w:val="00F84B33"/>
    <w:rsid w:val="00F91406"/>
    <w:rsid w:val="00FD6E8D"/>
    <w:rsid w:val="00FE787C"/>
    <w:rsid w:val="00FF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33D7C668"/>
  <w15:chartTrackingRefBased/>
  <w15:docId w15:val="{F5A4AD15-5C48-4521-8790-1520CD5A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1096E"/>
    <w:pPr>
      <w:suppressAutoHyphens/>
    </w:pPr>
    <w:rPr>
      <w:rFonts w:ascii="Cambria" w:eastAsia="MS ??" w:hAnsi="Cambria" w:cs="Cambria"/>
      <w:sz w:val="24"/>
      <w:szCs w:val="24"/>
      <w:lang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tabs>
        <w:tab w:val="left" w:pos="720"/>
      </w:tabs>
      <w:spacing w:before="240" w:after="60" w:line="360" w:lineRule="auto"/>
      <w:jc w:val="center"/>
      <w:outlineLvl w:val="0"/>
    </w:pPr>
    <w:rPr>
      <w:rFonts w:ascii="Times New Roman" w:hAnsi="Times New Roman"/>
      <w:b/>
      <w:bCs/>
      <w:kern w:val="1"/>
      <w:sz w:val="32"/>
      <w:szCs w:val="28"/>
    </w:rPr>
  </w:style>
  <w:style w:type="paragraph" w:styleId="berschrift2">
    <w:name w:val="heading 2"/>
    <w:basedOn w:val="Standard"/>
    <w:next w:val="Standard"/>
    <w:link w:val="berschrift2Zchn"/>
    <w:qFormat/>
    <w:pPr>
      <w:keepNext/>
      <w:widowControl w:val="0"/>
      <w:spacing w:line="480" w:lineRule="auto"/>
      <w:jc w:val="both"/>
      <w:outlineLvl w:val="1"/>
    </w:pPr>
    <w:rPr>
      <w:rFonts w:ascii="Arial" w:hAnsi="Arial"/>
      <w:b/>
      <w:color w:val="000000"/>
      <w:szCs w:val="20"/>
      <w:lang w:val="en-US"/>
    </w:rPr>
  </w:style>
  <w:style w:type="paragraph" w:styleId="berschrift3">
    <w:name w:val="heading 3"/>
    <w:basedOn w:val="Standard"/>
    <w:next w:val="Standard"/>
    <w:link w:val="berschrift3Zchn"/>
    <w:qFormat/>
    <w:pPr>
      <w:keepNext/>
      <w:widowControl w:val="0"/>
      <w:spacing w:line="480" w:lineRule="auto"/>
      <w:jc w:val="both"/>
      <w:outlineLvl w:val="2"/>
    </w:pPr>
    <w:rPr>
      <w:rFonts w:ascii="Arial" w:hAnsi="Arial"/>
      <w:b/>
      <w:i/>
      <w:color w:val="000000"/>
      <w:szCs w:val="20"/>
      <w:lang w:val="en-US"/>
    </w:rPr>
  </w:style>
  <w:style w:type="paragraph" w:styleId="berschrift4">
    <w:name w:val="heading 4"/>
    <w:basedOn w:val="Standard"/>
    <w:next w:val="Standard"/>
    <w:qFormat/>
    <w:pPr>
      <w:keepNext/>
      <w:spacing w:line="480" w:lineRule="auto"/>
      <w:jc w:val="both"/>
      <w:outlineLvl w:val="3"/>
    </w:pPr>
    <w:rPr>
      <w:rFonts w:ascii="Arial" w:hAnsi="Arial" w:cs="Arial"/>
      <w:b/>
      <w:i/>
      <w:lang w:val="en-GB"/>
    </w:rPr>
  </w:style>
  <w:style w:type="paragraph" w:styleId="berschrift6">
    <w:name w:val="heading 6"/>
    <w:basedOn w:val="Standard"/>
    <w:next w:val="Standard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cs="Times New Roman"/>
    </w:rPr>
  </w:style>
  <w:style w:type="character" w:customStyle="1" w:styleId="WW8Num2z0">
    <w:name w:val="WW8Num2z0"/>
    <w:rPr>
      <w:rFonts w:cs="Times New Roman"/>
    </w:rPr>
  </w:style>
  <w:style w:type="character" w:customStyle="1" w:styleId="Absatz-Standardschriftart1">
    <w:name w:val="Absatz-Standardschriftart1"/>
  </w:style>
  <w:style w:type="character" w:customStyle="1" w:styleId="Heading1Char">
    <w:name w:val="Heading 1 Char"/>
    <w:rPr>
      <w:rFonts w:ascii="Times New Roman" w:hAnsi="Times New Roman" w:cs="Times New Roman"/>
      <w:b/>
      <w:bCs/>
      <w:kern w:val="1"/>
      <w:sz w:val="28"/>
      <w:szCs w:val="28"/>
      <w:lang w:val="x-none" w:eastAsia="ar-SA" w:bidi="ar-SA"/>
    </w:rPr>
  </w:style>
  <w:style w:type="character" w:customStyle="1" w:styleId="BodyTextIndentChar">
    <w:name w:val="Body Text Indent Char"/>
    <w:rPr>
      <w:rFonts w:ascii="Times New Roman" w:hAnsi="Times New Roman" w:cs="Times New Roman"/>
      <w:sz w:val="20"/>
      <w:szCs w:val="20"/>
      <w:lang w:val="x-none" w:eastAsia="ar-SA" w:bidi="ar-SA"/>
    </w:rPr>
  </w:style>
  <w:style w:type="character" w:customStyle="1" w:styleId="Kommentarzeichen1">
    <w:name w:val="Kommentarzeichen1"/>
    <w:rPr>
      <w:rFonts w:cs="Times New Roman"/>
      <w:sz w:val="16"/>
      <w:szCs w:val="16"/>
    </w:rPr>
  </w:style>
  <w:style w:type="character" w:customStyle="1" w:styleId="CommentTextChar">
    <w:name w:val="Comment Text Char"/>
    <w:rPr>
      <w:rFonts w:cs="Times New Roman"/>
      <w:sz w:val="20"/>
      <w:szCs w:val="20"/>
      <w:lang w:val="x-none"/>
    </w:rPr>
  </w:style>
  <w:style w:type="character" w:customStyle="1" w:styleId="CommentSubjectChar">
    <w:name w:val="Comment Subject Char"/>
    <w:rPr>
      <w:rFonts w:cs="Times New Roman"/>
      <w:b/>
      <w:bCs/>
      <w:sz w:val="20"/>
      <w:szCs w:val="20"/>
      <w:lang w:val="x-none"/>
    </w:rPr>
  </w:style>
  <w:style w:type="character" w:customStyle="1" w:styleId="BalloonTextChar">
    <w:name w:val="Balloon Text Char"/>
    <w:rPr>
      <w:rFonts w:ascii="Times New Roman" w:hAnsi="Times New Roman" w:cs="Times New Roman"/>
      <w:sz w:val="2"/>
      <w:lang w:val="x-none"/>
    </w:rPr>
  </w:style>
  <w:style w:type="character" w:styleId="Hyperlink">
    <w:name w:val="Hyperlink"/>
    <w:rPr>
      <w:rFonts w:cs="Times New Roman"/>
      <w:color w:val="0000FF"/>
      <w:u w:val="single"/>
    </w:rPr>
  </w:style>
  <w:style w:type="character" w:styleId="HTMLVariable">
    <w:name w:val="HTML Variable"/>
    <w:rPr>
      <w:rFonts w:cs="Times New Roman"/>
      <w:i/>
      <w:iCs/>
    </w:rPr>
  </w:style>
  <w:style w:type="character" w:styleId="Seitenzahl">
    <w:name w:val="page number"/>
    <w:basedOn w:val="Absatz-Standardschriftart1"/>
  </w:style>
  <w:style w:type="character" w:customStyle="1" w:styleId="ZchnZchn">
    <w:name w:val="Zchn Zchn"/>
    <w:rPr>
      <w:sz w:val="24"/>
      <w:szCs w:val="24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Mangal"/>
    </w:rPr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Standard"/>
    <w:pPr>
      <w:suppressLineNumbers/>
    </w:pPr>
    <w:rPr>
      <w:rFonts w:cs="Mangal"/>
    </w:rPr>
  </w:style>
  <w:style w:type="paragraph" w:styleId="Textkrper-Zeileneinzug">
    <w:name w:val="Body Text Indent"/>
    <w:basedOn w:val="Standard"/>
    <w:pPr>
      <w:spacing w:line="360" w:lineRule="auto"/>
      <w:ind w:firstLine="709"/>
      <w:jc w:val="both"/>
    </w:pPr>
    <w:rPr>
      <w:rFonts w:ascii="Times New Roman" w:hAnsi="Times New Roman"/>
      <w:szCs w:val="20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customStyle="1" w:styleId="Rahmeninhalt">
    <w:name w:val="Rahmeninhalt"/>
    <w:basedOn w:val="Textkrper"/>
  </w:style>
  <w:style w:type="character" w:customStyle="1" w:styleId="berschrift2Zchn">
    <w:name w:val="Überschrift 2 Zchn"/>
    <w:link w:val="berschrift2"/>
    <w:rPr>
      <w:rFonts w:ascii="Arial" w:eastAsia="MS ??" w:hAnsi="Arial" w:cs="Cambria"/>
      <w:b/>
      <w:color w:val="000000"/>
      <w:sz w:val="24"/>
      <w:lang w:val="en-US" w:eastAsia="ar-SA"/>
    </w:rPr>
  </w:style>
  <w:style w:type="character" w:customStyle="1" w:styleId="berschrift3Zchn">
    <w:name w:val="Überschrift 3 Zchn"/>
    <w:link w:val="berschrift3"/>
    <w:rPr>
      <w:rFonts w:ascii="Arial" w:eastAsia="MS ??" w:hAnsi="Arial" w:cs="Cambria"/>
      <w:b/>
      <w:i/>
      <w:color w:val="000000"/>
      <w:sz w:val="24"/>
      <w:lang w:val="en-US" w:eastAsia="ar-SA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link w:val="EndNoteBibliographyTitle"/>
    <w:rPr>
      <w:rFonts w:ascii="Arial" w:eastAsia="MS ??" w:hAnsi="Arial" w:cs="Arial"/>
      <w:noProof/>
      <w:sz w:val="24"/>
      <w:szCs w:val="24"/>
      <w:lang w:eastAsia="ar-SA"/>
    </w:rPr>
  </w:style>
  <w:style w:type="paragraph" w:customStyle="1" w:styleId="EndNoteBibliography">
    <w:name w:val="EndNote Bibliography"/>
    <w:basedOn w:val="Standard"/>
    <w:link w:val="EndNoteBibliographyZchn"/>
    <w:pPr>
      <w:spacing w:line="48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link w:val="EndNoteBibliography"/>
    <w:rPr>
      <w:rFonts w:ascii="Arial" w:eastAsia="MS ??" w:hAnsi="Arial" w:cs="Arial"/>
      <w:noProof/>
      <w:sz w:val="24"/>
      <w:szCs w:val="24"/>
      <w:lang w:eastAsia="ar-SA"/>
    </w:rPr>
  </w:style>
  <w:style w:type="character" w:styleId="Kommentarzeichen">
    <w:name w:val="annotation reference"/>
    <w:rPr>
      <w:sz w:val="16"/>
      <w:szCs w:val="16"/>
    </w:rPr>
  </w:style>
  <w:style w:type="paragraph" w:styleId="Kommentartext">
    <w:name w:val="annotation text"/>
    <w:basedOn w:val="Standard"/>
    <w:link w:val="KommentartextZchn"/>
    <w:rPr>
      <w:sz w:val="20"/>
      <w:szCs w:val="20"/>
    </w:rPr>
  </w:style>
  <w:style w:type="character" w:customStyle="1" w:styleId="KommentartextZchn">
    <w:name w:val="Kommentartext Zchn"/>
    <w:link w:val="Kommentartext"/>
    <w:rPr>
      <w:rFonts w:ascii="Cambria" w:eastAsia="MS ??" w:hAnsi="Cambria" w:cs="Cambria"/>
      <w:lang w:eastAsia="ar-SA"/>
    </w:rPr>
  </w:style>
  <w:style w:type="character" w:customStyle="1" w:styleId="BesuchterHyperlink">
    <w:name w:val="BesuchterHyperlink"/>
    <w:rPr>
      <w:color w:val="954F72"/>
      <w:u w:val="single"/>
    </w:rPr>
  </w:style>
  <w:style w:type="character" w:customStyle="1" w:styleId="NichtaufgelsteErwhnung1">
    <w:name w:val="Nicht aufgelöste Erwähnung1"/>
    <w:uiPriority w:val="99"/>
    <w:semiHidden/>
    <w:unhideWhenUsed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rPr>
      <w:sz w:val="20"/>
      <w:szCs w:val="20"/>
    </w:rPr>
  </w:style>
  <w:style w:type="character" w:customStyle="1" w:styleId="EndnotentextZchn">
    <w:name w:val="Endnotentext Zchn"/>
    <w:link w:val="Endnotentext"/>
    <w:rPr>
      <w:rFonts w:ascii="Cambria" w:eastAsia="MS ??" w:hAnsi="Cambria" w:cs="Cambria"/>
      <w:lang w:eastAsia="ar-SA"/>
    </w:rPr>
  </w:style>
  <w:style w:type="character" w:styleId="Endnotenzeichen">
    <w:name w:val="endnote reference"/>
    <w:rPr>
      <w:vertAlign w:val="superscript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</w:style>
  <w:style w:type="character" w:styleId="HTMLZitat">
    <w:name w:val="HTML Cite"/>
    <w:uiPriority w:val="99"/>
    <w:unhideWhenUsed/>
    <w:rPr>
      <w:i/>
      <w:iCs/>
    </w:rPr>
  </w:style>
  <w:style w:type="character" w:customStyle="1" w:styleId="eipwbe">
    <w:name w:val="eipwbe"/>
  </w:style>
  <w:style w:type="character" w:customStyle="1" w:styleId="st">
    <w:name w:val="st"/>
  </w:style>
  <w:style w:type="character" w:customStyle="1" w:styleId="f">
    <w:name w:val="f"/>
  </w:style>
  <w:style w:type="character" w:styleId="Hervorhebung">
    <w:name w:val="Emphasis"/>
    <w:uiPriority w:val="20"/>
    <w:qFormat/>
    <w:rPr>
      <w:i/>
      <w:iCs/>
    </w:rPr>
  </w:style>
  <w:style w:type="character" w:customStyle="1" w:styleId="docsum-authors">
    <w:name w:val="docsum-authors"/>
  </w:style>
  <w:style w:type="character" w:customStyle="1" w:styleId="docsum-journal-citation">
    <w:name w:val="docsum-journal-citation"/>
  </w:style>
  <w:style w:type="character" w:customStyle="1" w:styleId="citation-part">
    <w:name w:val="citation-part"/>
  </w:style>
  <w:style w:type="character" w:customStyle="1" w:styleId="docsum-pmid">
    <w:name w:val="docsum-pmid"/>
  </w:style>
  <w:style w:type="character" w:customStyle="1" w:styleId="apple-converted-space">
    <w:name w:val="apple-converted-space"/>
    <w:basedOn w:val="Absatz-Standardschriftart"/>
  </w:style>
  <w:style w:type="paragraph" w:styleId="StandardWeb">
    <w:name w:val="Normal (Web)"/>
    <w:basedOn w:val="Standard"/>
    <w:uiPriority w:val="99"/>
    <w:unhideWhenUsed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Pr>
      <w:rFonts w:ascii="Cambria" w:eastAsia="MS ??" w:hAnsi="Cambria" w:cs="Cambria"/>
      <w:sz w:val="24"/>
      <w:szCs w:val="24"/>
      <w:lang w:eastAsia="ar-SA"/>
    </w:rPr>
  </w:style>
  <w:style w:type="paragraph" w:styleId="Beschriftung">
    <w:name w:val="caption"/>
    <w:basedOn w:val="Standard"/>
    <w:next w:val="Standard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94D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1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07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1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26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76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7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1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9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75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6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0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17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B2F794-7705-4FAF-A1E2-FF116B4C8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200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Longitudinal assessment of cerebral β-amyloid deposition in APP-Swe mice with [18F]florbetaben PET</vt:lpstr>
      <vt:lpstr>Longitudinal assessment of cerebral β-amyloid deposition in APP-Swe mice with [18F]florbetaben PET</vt:lpstr>
    </vt:vector>
  </TitlesOfParts>
  <Company>Klinikum Grosshadern</Company>
  <LinksUpToDate>false</LinksUpToDate>
  <CharactersWithSpaces>2315</CharactersWithSpaces>
  <SharedDoc>false</SharedDoc>
  <HLinks>
    <vt:vector size="258" baseType="variant">
      <vt:variant>
        <vt:i4>452199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310847</vt:i4>
      </vt:variant>
      <vt:variant>
        <vt:i4>0</vt:i4>
      </vt:variant>
      <vt:variant>
        <vt:i4>0</vt:i4>
      </vt:variant>
      <vt:variant>
        <vt:i4>5</vt:i4>
      </vt:variant>
      <vt:variant>
        <vt:lpwstr>mailto:matthias.brendel@med.uni-muench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itudinal assessment of cerebral β-amyloid deposition in APP-Swe mice with [18F]florbetaben PET</dc:title>
  <dc:subject/>
  <dc:creator>A R</dc:creator>
  <cp:keywords/>
  <dc:description/>
  <cp:lastModifiedBy>Anika Finze</cp:lastModifiedBy>
  <cp:revision>210</cp:revision>
  <cp:lastPrinted>2018-11-30T15:57:00Z</cp:lastPrinted>
  <dcterms:created xsi:type="dcterms:W3CDTF">2022-08-19T06:27:00Z</dcterms:created>
  <dcterms:modified xsi:type="dcterms:W3CDTF">2022-11-12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uthor-Dat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</vt:lpwstr>
  </property>
  <property fmtid="{D5CDD505-2E9C-101B-9397-08002B2CF9AE}" pid="4" name="EN.Libraries">
    <vt:lpwstr>&lt;Libraries&gt;&lt;item db-id="dpz2a0z5wwrzvkex0z2x5vflrz0wdza95afe"&gt;Gesamt&lt;record-ids&gt;&lt;item&gt;100&lt;/item&gt;&lt;item&gt;590&lt;/item&gt;&lt;item&gt;712&lt;/item&gt;&lt;item&gt;837&lt;/item&gt;&lt;item&gt;954&lt;/item&gt;&lt;item&gt;1056&lt;/item&gt;&lt;item&gt;1057&lt;/item&gt;&lt;item&gt;1106&lt;/item&gt;&lt;item&gt;1108&lt;/item&gt;&lt;item&gt;1109&lt;/item&gt;&lt;item&gt;1111</vt:lpwstr>
  </property>
</Properties>
</file>